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4BFB86" w14:textId="36451279" w:rsidR="00CD0142" w:rsidRPr="007C56A5" w:rsidRDefault="00DC3BE9" w:rsidP="00C30FA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7C56A5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3F04BD" w:rsidRPr="007C56A5">
        <w:rPr>
          <w:rFonts w:ascii="Times New Roman" w:hAnsi="Times New Roman" w:cs="Times New Roman"/>
          <w:b/>
          <w:sz w:val="20"/>
          <w:szCs w:val="20"/>
        </w:rPr>
        <w:t>T</w:t>
      </w:r>
      <w:r w:rsidRPr="007C56A5"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="000929B6" w:rsidRPr="007C56A5">
        <w:rPr>
          <w:rFonts w:ascii="Times New Roman" w:hAnsi="Times New Roman" w:cs="Times New Roman"/>
          <w:b/>
          <w:sz w:val="20"/>
          <w:szCs w:val="20"/>
        </w:rPr>
        <w:t>S</w:t>
      </w:r>
      <w:r w:rsidR="00D237E5" w:rsidRPr="007C56A5">
        <w:rPr>
          <w:rFonts w:ascii="Times New Roman" w:hAnsi="Times New Roman" w:cs="Times New Roman"/>
          <w:b/>
          <w:sz w:val="20"/>
          <w:szCs w:val="20"/>
        </w:rPr>
        <w:t>3</w:t>
      </w:r>
      <w:r w:rsidRPr="007C56A5">
        <w:rPr>
          <w:rFonts w:ascii="Times New Roman" w:hAnsi="Times New Roman" w:cs="Times New Roman"/>
          <w:b/>
          <w:sz w:val="20"/>
          <w:szCs w:val="20"/>
        </w:rPr>
        <w:t>:</w:t>
      </w:r>
      <w:r w:rsidRPr="007C56A5">
        <w:rPr>
          <w:rFonts w:ascii="Times New Roman" w:hAnsi="Times New Roman" w:cs="Times New Roman"/>
          <w:sz w:val="20"/>
          <w:szCs w:val="20"/>
        </w:rPr>
        <w:t xml:space="preserve"> Participant details</w:t>
      </w:r>
      <w:r w:rsidR="00F71249" w:rsidRPr="007C56A5">
        <w:rPr>
          <w:rFonts w:ascii="Times New Roman" w:hAnsi="Times New Roman" w:cs="Times New Roman"/>
          <w:sz w:val="20"/>
          <w:szCs w:val="20"/>
        </w:rPr>
        <w:t xml:space="preserve"> of included studies</w:t>
      </w:r>
    </w:p>
    <w:tbl>
      <w:tblPr>
        <w:tblStyle w:val="a"/>
        <w:tblW w:w="130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6"/>
        <w:gridCol w:w="992"/>
        <w:gridCol w:w="3686"/>
        <w:gridCol w:w="2268"/>
        <w:gridCol w:w="1984"/>
        <w:gridCol w:w="3299"/>
      </w:tblGrid>
      <w:tr w:rsidR="00CD0142" w:rsidRPr="007C56A5" w14:paraId="424EC13A" w14:textId="77777777" w:rsidTr="00631C59">
        <w:trPr>
          <w:trHeight w:val="680"/>
        </w:trPr>
        <w:tc>
          <w:tcPr>
            <w:tcW w:w="846" w:type="dxa"/>
            <w:vAlign w:val="center"/>
          </w:tcPr>
          <w:p w14:paraId="1EFCFC7A" w14:textId="77777777" w:rsidR="00CD0142" w:rsidRPr="007C56A5" w:rsidRDefault="00CD0142" w:rsidP="00631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A6EA205" w14:textId="77777777" w:rsidR="00CD0142" w:rsidRPr="007C56A5" w:rsidRDefault="00DC3BE9" w:rsidP="00631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b/>
                <w:sz w:val="20"/>
                <w:szCs w:val="20"/>
              </w:rPr>
              <w:t>Excluded</w:t>
            </w:r>
          </w:p>
          <w:p w14:paraId="314A8185" w14:textId="77777777" w:rsidR="00CD0142" w:rsidRPr="007C56A5" w:rsidRDefault="00DC3BE9" w:rsidP="00631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b/>
                <w:sz w:val="20"/>
                <w:szCs w:val="20"/>
              </w:rPr>
              <w:t>(N)</w:t>
            </w:r>
          </w:p>
        </w:tc>
        <w:tc>
          <w:tcPr>
            <w:tcW w:w="3686" w:type="dxa"/>
            <w:vAlign w:val="center"/>
          </w:tcPr>
          <w:p w14:paraId="12578DC8" w14:textId="77777777" w:rsidR="00CD0142" w:rsidRPr="007C56A5" w:rsidRDefault="00DC3BE9" w:rsidP="00631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b/>
                <w:sz w:val="20"/>
                <w:szCs w:val="20"/>
              </w:rPr>
              <w:t>Reasons for exclusion of EEG data</w:t>
            </w:r>
          </w:p>
        </w:tc>
        <w:tc>
          <w:tcPr>
            <w:tcW w:w="2268" w:type="dxa"/>
            <w:vAlign w:val="center"/>
          </w:tcPr>
          <w:p w14:paraId="43E6E98E" w14:textId="626E5145" w:rsidR="00CD0142" w:rsidRPr="007C56A5" w:rsidRDefault="00DC3BE9" w:rsidP="00631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b/>
                <w:sz w:val="20"/>
                <w:szCs w:val="20"/>
              </w:rPr>
              <w:t>Recruitment method</w:t>
            </w:r>
          </w:p>
        </w:tc>
        <w:tc>
          <w:tcPr>
            <w:tcW w:w="1984" w:type="dxa"/>
            <w:vAlign w:val="center"/>
          </w:tcPr>
          <w:p w14:paraId="0C9AB366" w14:textId="77777777" w:rsidR="00CD0142" w:rsidRPr="007C56A5" w:rsidRDefault="00DC3BE9" w:rsidP="00631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3299" w:type="dxa"/>
            <w:vAlign w:val="center"/>
          </w:tcPr>
          <w:p w14:paraId="25E0F61F" w14:textId="354EB4FF" w:rsidR="00CD0142" w:rsidRPr="007C56A5" w:rsidRDefault="00D00780" w:rsidP="00631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b/>
                <w:sz w:val="20"/>
                <w:szCs w:val="20"/>
              </w:rPr>
              <w:t>SES</w:t>
            </w:r>
            <w:r w:rsidR="00CA09CB" w:rsidRPr="007C56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D0142" w:rsidRPr="007C56A5" w14:paraId="591078F6" w14:textId="77777777" w:rsidTr="00631C59">
        <w:trPr>
          <w:trHeight w:val="40"/>
        </w:trPr>
        <w:tc>
          <w:tcPr>
            <w:tcW w:w="13075" w:type="dxa"/>
            <w:gridSpan w:val="6"/>
            <w:vAlign w:val="center"/>
          </w:tcPr>
          <w:p w14:paraId="6257B039" w14:textId="4D7AF4F8" w:rsidR="00CD0142" w:rsidRPr="007C56A5" w:rsidRDefault="00DC3BE9" w:rsidP="00631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xecutive function: </w:t>
            </w:r>
            <w:r w:rsidR="00D94F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isual </w:t>
            </w:r>
            <w:r w:rsidRPr="007C56A5">
              <w:rPr>
                <w:rFonts w:ascii="Times New Roman" w:hAnsi="Times New Roman" w:cs="Times New Roman"/>
                <w:b/>
                <w:sz w:val="20"/>
                <w:szCs w:val="20"/>
              </w:rPr>
              <w:t>attention, working memory and inhibitory control</w:t>
            </w:r>
          </w:p>
        </w:tc>
      </w:tr>
      <w:tr w:rsidR="00CD0142" w:rsidRPr="007C56A5" w14:paraId="5CBCC33A" w14:textId="77777777" w:rsidTr="00631C59">
        <w:trPr>
          <w:trHeight w:val="1580"/>
        </w:trPr>
        <w:tc>
          <w:tcPr>
            <w:tcW w:w="846" w:type="dxa"/>
            <w:vAlign w:val="center"/>
          </w:tcPr>
          <w:p w14:paraId="5EEA0E3A" w14:textId="205460D5" w:rsidR="00CD0142" w:rsidRPr="007C56A5" w:rsidRDefault="00DC3BE9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hat et al. (20</w:t>
            </w:r>
            <w:r w:rsidR="00C25F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5430C121" w14:textId="77777777" w:rsidR="00CD0142" w:rsidRPr="007C56A5" w:rsidRDefault="00DC3BE9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686" w:type="dxa"/>
            <w:vAlign w:val="center"/>
          </w:tcPr>
          <w:p w14:paraId="6D6DE4B4" w14:textId="77777777" w:rsidR="00CD0142" w:rsidRPr="007C56A5" w:rsidRDefault="00DC3BE9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Refused to wear the EEG net – 7</w:t>
            </w:r>
          </w:p>
          <w:p w14:paraId="2BEBC5CD" w14:textId="77777777" w:rsidR="00CD0142" w:rsidRPr="007C56A5" w:rsidRDefault="00DC3BE9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Fewer than 11 correct no-go trials that that were free of eye blinks or movement artifacts- 9</w:t>
            </w:r>
          </w:p>
          <w:p w14:paraId="0F101F6B" w14:textId="6B550BE6" w:rsidR="00CD0142" w:rsidRPr="007C56A5" w:rsidRDefault="00DC3BE9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Data were not recorded due to technical difficulties – 1</w:t>
            </w:r>
          </w:p>
        </w:tc>
        <w:tc>
          <w:tcPr>
            <w:tcW w:w="2268" w:type="dxa"/>
            <w:vAlign w:val="center"/>
          </w:tcPr>
          <w:p w14:paraId="78920C75" w14:textId="38B65411" w:rsidR="00CD0142" w:rsidRPr="007C56A5" w:rsidRDefault="00DC3BE9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Computerized database</w:t>
            </w:r>
          </w:p>
        </w:tc>
        <w:tc>
          <w:tcPr>
            <w:tcW w:w="1984" w:type="dxa"/>
            <w:vAlign w:val="center"/>
          </w:tcPr>
          <w:p w14:paraId="15F4D460" w14:textId="77777777" w:rsidR="00CD0142" w:rsidRPr="007C56A5" w:rsidRDefault="00DC3BE9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54% European-Canadian; 46% Chinese-Canadian</w:t>
            </w:r>
          </w:p>
        </w:tc>
        <w:tc>
          <w:tcPr>
            <w:tcW w:w="3299" w:type="dxa"/>
            <w:vAlign w:val="center"/>
          </w:tcPr>
          <w:p w14:paraId="6C8421B1" w14:textId="45C3DE07" w:rsidR="00CD0142" w:rsidRPr="007C56A5" w:rsidRDefault="00DC3BE9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European-Canadian</w:t>
            </w:r>
          </w:p>
          <w:p w14:paraId="240D73B2" w14:textId="062981D2" w:rsidR="00CD0142" w:rsidRPr="007C56A5" w:rsidRDefault="00DC3BE9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85% mothers; 65% fathers had post-secondary education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>Chinese-Canadian</w:t>
            </w:r>
          </w:p>
          <w:p w14:paraId="331C38D3" w14:textId="77777777" w:rsidR="00CD0142" w:rsidRPr="007C56A5" w:rsidRDefault="00DC3BE9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All parents had post-secondary education</w:t>
            </w:r>
          </w:p>
        </w:tc>
      </w:tr>
      <w:tr w:rsidR="00CD0142" w:rsidRPr="007C56A5" w14:paraId="76475173" w14:textId="77777777" w:rsidTr="00631C59">
        <w:trPr>
          <w:trHeight w:val="1580"/>
        </w:trPr>
        <w:tc>
          <w:tcPr>
            <w:tcW w:w="846" w:type="dxa"/>
            <w:vAlign w:val="center"/>
          </w:tcPr>
          <w:p w14:paraId="509A7A56" w14:textId="77777777" w:rsidR="00CD0142" w:rsidRPr="007C56A5" w:rsidRDefault="00DC3BE9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valier et al. (2014)</w:t>
            </w:r>
          </w:p>
        </w:tc>
        <w:tc>
          <w:tcPr>
            <w:tcW w:w="992" w:type="dxa"/>
            <w:vAlign w:val="center"/>
          </w:tcPr>
          <w:p w14:paraId="51540F28" w14:textId="77777777" w:rsidR="00CD0142" w:rsidRPr="007C56A5" w:rsidRDefault="00DC3BE9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686" w:type="dxa"/>
            <w:vAlign w:val="center"/>
          </w:tcPr>
          <w:p w14:paraId="20D64A2C" w14:textId="77777777" w:rsidR="00CD0142" w:rsidRPr="007C56A5" w:rsidRDefault="00DC3BE9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ERP averages included fewer than ten trials per condition - 10</w:t>
            </w:r>
          </w:p>
        </w:tc>
        <w:tc>
          <w:tcPr>
            <w:tcW w:w="2268" w:type="dxa"/>
            <w:vAlign w:val="center"/>
          </w:tcPr>
          <w:p w14:paraId="57E84F40" w14:textId="77777777" w:rsidR="00CD0142" w:rsidRPr="007C56A5" w:rsidRDefault="00DC3BE9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984" w:type="dxa"/>
            <w:vAlign w:val="center"/>
          </w:tcPr>
          <w:p w14:paraId="06353F38" w14:textId="77777777" w:rsidR="00CD0142" w:rsidRPr="007C56A5" w:rsidRDefault="00DC3BE9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66.7% Caucasian, 33.3% other ethnic/racial backgrounds.</w:t>
            </w:r>
          </w:p>
        </w:tc>
        <w:tc>
          <w:tcPr>
            <w:tcW w:w="3299" w:type="dxa"/>
            <w:vAlign w:val="center"/>
          </w:tcPr>
          <w:p w14:paraId="43C6E936" w14:textId="77777777" w:rsidR="00CD0142" w:rsidRPr="007C56A5" w:rsidRDefault="00DC3BE9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Median household income was $60,250 (M = $63,237; SD = $40, 327) and $51,209.</w:t>
            </w:r>
          </w:p>
          <w:p w14:paraId="40ED9A5A" w14:textId="77777777" w:rsidR="00CD0142" w:rsidRPr="007C56A5" w:rsidRDefault="00DC3BE9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Maternal education: mean 16.1 years (SD = 2.8)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>Paternal education: mean 14.7 years (SD = 2.7)</w:t>
            </w:r>
          </w:p>
        </w:tc>
      </w:tr>
      <w:tr w:rsidR="00CD0142" w:rsidRPr="007C56A5" w14:paraId="12FA6C8E" w14:textId="77777777" w:rsidTr="00631C59">
        <w:trPr>
          <w:trHeight w:val="680"/>
        </w:trPr>
        <w:tc>
          <w:tcPr>
            <w:tcW w:w="846" w:type="dxa"/>
            <w:vAlign w:val="center"/>
          </w:tcPr>
          <w:p w14:paraId="290C920E" w14:textId="01660F83" w:rsidR="00CD0142" w:rsidRPr="007C56A5" w:rsidRDefault="00DC3BE9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hman et al. (2017)</w:t>
            </w:r>
          </w:p>
        </w:tc>
        <w:tc>
          <w:tcPr>
            <w:tcW w:w="992" w:type="dxa"/>
            <w:vAlign w:val="center"/>
          </w:tcPr>
          <w:p w14:paraId="624BDE81" w14:textId="77777777" w:rsidR="00CD0142" w:rsidRPr="007C56A5" w:rsidRDefault="00DC3BE9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686" w:type="dxa"/>
            <w:vAlign w:val="center"/>
          </w:tcPr>
          <w:p w14:paraId="13A3D647" w14:textId="77777777" w:rsidR="00CD0142" w:rsidRPr="007C56A5" w:rsidRDefault="00DC3BE9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poor task performance – 6</w:t>
            </w:r>
          </w:p>
          <w:p w14:paraId="0F602C5A" w14:textId="77777777" w:rsidR="00CD0142" w:rsidRPr="007C56A5" w:rsidRDefault="00DC3BE9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excessive EEG movement or eye-blink artifact – 5</w:t>
            </w:r>
          </w:p>
        </w:tc>
        <w:tc>
          <w:tcPr>
            <w:tcW w:w="2268" w:type="dxa"/>
            <w:vAlign w:val="center"/>
          </w:tcPr>
          <w:p w14:paraId="779221E7" w14:textId="77777777" w:rsidR="00CD0142" w:rsidRPr="007C56A5" w:rsidRDefault="00DC3BE9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Local businesses that served families with young children (e.g., preschools, health offices, pediatricians) and by word of mouth.</w:t>
            </w:r>
          </w:p>
        </w:tc>
        <w:tc>
          <w:tcPr>
            <w:tcW w:w="1984" w:type="dxa"/>
            <w:vAlign w:val="center"/>
          </w:tcPr>
          <w:p w14:paraId="3C2B9760" w14:textId="77777777" w:rsidR="00CD0142" w:rsidRPr="007C56A5" w:rsidRDefault="00DC3BE9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Slow condition: 73.3% European American, 6.7% African American, and 20% mixed ethnicity children. 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>Fast condition: 75% European American, 6.25% African American, 6.25% Asian American, and 12.5% mixed ethnicity children.</w:t>
            </w:r>
          </w:p>
        </w:tc>
        <w:tc>
          <w:tcPr>
            <w:tcW w:w="3299" w:type="dxa"/>
            <w:vAlign w:val="center"/>
          </w:tcPr>
          <w:p w14:paraId="6F5B0C79" w14:textId="77777777" w:rsidR="00CD0142" w:rsidRPr="007C56A5" w:rsidRDefault="00DC3BE9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Parent-reported health insurance status was used as a proxy for SES. 71% were middle or upper-middle SES, with private health insurance. 29% were low SES and eligible for public health insurance.</w:t>
            </w:r>
          </w:p>
        </w:tc>
      </w:tr>
      <w:tr w:rsidR="00672E87" w:rsidRPr="007C56A5" w14:paraId="272E1D66" w14:textId="77777777" w:rsidTr="00631C59">
        <w:trPr>
          <w:trHeight w:val="680"/>
        </w:trPr>
        <w:tc>
          <w:tcPr>
            <w:tcW w:w="846" w:type="dxa"/>
            <w:vAlign w:val="center"/>
          </w:tcPr>
          <w:p w14:paraId="327C0159" w14:textId="3A176FBE" w:rsidR="00672E87" w:rsidRPr="007C56A5" w:rsidRDefault="00672E87" w:rsidP="00631C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yniak</w:t>
            </w:r>
            <w:proofErr w:type="spellEnd"/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18)</w:t>
            </w:r>
          </w:p>
        </w:tc>
        <w:tc>
          <w:tcPr>
            <w:tcW w:w="992" w:type="dxa"/>
            <w:vAlign w:val="center"/>
          </w:tcPr>
          <w:p w14:paraId="2F66F149" w14:textId="3584E858" w:rsidR="00672E87" w:rsidRPr="007C56A5" w:rsidRDefault="001F26AE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30 month-olds – 81</w:t>
            </w:r>
          </w:p>
          <w:p w14:paraId="3A7806DF" w14:textId="5FDA3C8F" w:rsidR="001F26AE" w:rsidRPr="007C56A5" w:rsidRDefault="001F26AE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36 month-olds – 49</w:t>
            </w:r>
          </w:p>
          <w:p w14:paraId="5A4C756B" w14:textId="6DE52A4A" w:rsidR="001F26AE" w:rsidRPr="007C56A5" w:rsidRDefault="001F26AE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2 month-olds - 31</w:t>
            </w:r>
          </w:p>
        </w:tc>
        <w:tc>
          <w:tcPr>
            <w:tcW w:w="3686" w:type="dxa"/>
            <w:vAlign w:val="center"/>
          </w:tcPr>
          <w:p w14:paraId="681B7791" w14:textId="1D4D343E" w:rsidR="00672E87" w:rsidRPr="007C56A5" w:rsidRDefault="00672E87" w:rsidP="00672E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(reason – n for 30, 36, 42 month-olds) </w:t>
            </w:r>
          </w:p>
          <w:p w14:paraId="00C6D9A2" w14:textId="56D3C961" w:rsidR="00672E87" w:rsidRPr="007C56A5" w:rsidRDefault="00672E87" w:rsidP="00672E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Refused to wear cap – 16, 9, 5</w:t>
            </w:r>
          </w:p>
          <w:p w14:paraId="6797DB2A" w14:textId="63CA4778" w:rsidR="00672E87" w:rsidRPr="007C56A5" w:rsidRDefault="00672E87" w:rsidP="00672E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Refused to do task – 19, 10, 5</w:t>
            </w:r>
          </w:p>
          <w:p w14:paraId="47BFC6C1" w14:textId="357BFCBD" w:rsidR="00672E87" w:rsidRPr="007C56A5" w:rsidRDefault="00672E87" w:rsidP="00672E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Too many bad channels – 3, 4, 1</w:t>
            </w:r>
          </w:p>
          <w:p w14:paraId="2338C005" w14:textId="336C0754" w:rsidR="00672E87" w:rsidRPr="007C56A5" w:rsidRDefault="00672E87" w:rsidP="00672E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enough usable trials – 40, 23, 14</w:t>
            </w:r>
          </w:p>
          <w:p w14:paraId="354B12AA" w14:textId="77777777" w:rsidR="00672E87" w:rsidRPr="007C56A5" w:rsidRDefault="00672E87" w:rsidP="00672E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Other technical problem – 3, 3, 6</w:t>
            </w:r>
          </w:p>
          <w:p w14:paraId="42416BA7" w14:textId="666BDDA1" w:rsidR="00852672" w:rsidRPr="007C56A5" w:rsidRDefault="00852672" w:rsidP="00672E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Total missing – 81, 49, 31</w:t>
            </w:r>
          </w:p>
        </w:tc>
        <w:tc>
          <w:tcPr>
            <w:tcW w:w="2268" w:type="dxa"/>
            <w:vAlign w:val="center"/>
          </w:tcPr>
          <w:p w14:paraId="62CBC114" w14:textId="66646964" w:rsidR="00672E87" w:rsidRPr="007C56A5" w:rsidRDefault="00AF4D51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From a mid-sized, Midwestern city, as part of a larger, ongoing multi-site longitudinal study</w:t>
            </w:r>
          </w:p>
        </w:tc>
        <w:tc>
          <w:tcPr>
            <w:tcW w:w="1984" w:type="dxa"/>
            <w:vAlign w:val="center"/>
          </w:tcPr>
          <w:p w14:paraId="3DBB0D2F" w14:textId="567B920C" w:rsidR="00672E87" w:rsidRPr="007C56A5" w:rsidRDefault="00852672" w:rsidP="00852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90% Caucasian, 3% Latino, 2% Black, 3% Other, and 2% Unknown, Not Reported, or Missing</w:t>
            </w:r>
          </w:p>
        </w:tc>
        <w:tc>
          <w:tcPr>
            <w:tcW w:w="3299" w:type="dxa"/>
            <w:vAlign w:val="center"/>
          </w:tcPr>
          <w:p w14:paraId="2DE1DCF2" w14:textId="465FE4E6" w:rsidR="00852672" w:rsidRPr="007C56A5" w:rsidRDefault="00852672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Primary caregiver education level: 87% college degree, 10% some college, 2% high school diploma or less, 1% not reported. </w:t>
            </w:r>
          </w:p>
          <w:p w14:paraId="4BF593A6" w14:textId="671A2739" w:rsidR="00672E87" w:rsidRPr="007C56A5" w:rsidRDefault="00852672" w:rsidP="00852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SES: calculated using the Hollingshead Four Factor Index. SES estimates ranged from 13 to 66 (M = 48.51, SD = 13.51), suggesting that 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 sample was predominantly middle class.</w:t>
            </w:r>
          </w:p>
        </w:tc>
      </w:tr>
      <w:tr w:rsidR="00103BB6" w:rsidRPr="007C56A5" w14:paraId="327A15DB" w14:textId="77777777" w:rsidTr="00631C59">
        <w:trPr>
          <w:trHeight w:val="680"/>
        </w:trPr>
        <w:tc>
          <w:tcPr>
            <w:tcW w:w="846" w:type="dxa"/>
            <w:vAlign w:val="center"/>
          </w:tcPr>
          <w:p w14:paraId="5A93324F" w14:textId="66B16C55" w:rsidR="00103BB6" w:rsidRPr="007C56A5" w:rsidRDefault="00103BB6" w:rsidP="00C25F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Brooker (201</w:t>
            </w:r>
            <w:r w:rsidR="00C25F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5BFDD810" w14:textId="673F49FA" w:rsidR="00103BB6" w:rsidRPr="007C56A5" w:rsidRDefault="00690B10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ne – all missing data imputed</w:t>
            </w:r>
          </w:p>
        </w:tc>
        <w:tc>
          <w:tcPr>
            <w:tcW w:w="3686" w:type="dxa"/>
            <w:vAlign w:val="center"/>
          </w:tcPr>
          <w:p w14:paraId="3CFE6271" w14:textId="77777777" w:rsidR="00690B10" w:rsidRPr="007C56A5" w:rsidRDefault="00690B10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(reason – n for 3.5-year olds, n for 4.5-year olds) </w:t>
            </w:r>
          </w:p>
          <w:p w14:paraId="3714C7A0" w14:textId="204BA3B6" w:rsidR="00690B10" w:rsidRPr="007C56A5" w:rsidRDefault="00690B10" w:rsidP="0069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Refused to complete the task – 4, 2 </w:t>
            </w:r>
          </w:p>
          <w:p w14:paraId="2DAFB38C" w14:textId="77777777" w:rsidR="00690B10" w:rsidRPr="007C56A5" w:rsidRDefault="00690B10" w:rsidP="0069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Refused to be capped – 6 </w:t>
            </w:r>
          </w:p>
          <w:p w14:paraId="5A5545CD" w14:textId="30AC7299" w:rsidR="00690B10" w:rsidRPr="007C56A5" w:rsidRDefault="00690B10" w:rsidP="0069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Joined the study at a later age - 13</w:t>
            </w:r>
          </w:p>
          <w:p w14:paraId="53AFE7A3" w14:textId="6BD00827" w:rsidR="00690B10" w:rsidRPr="007C56A5" w:rsidRDefault="00690B10" w:rsidP="0069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Did not provide usable EEG data – 5, 7 </w:t>
            </w:r>
          </w:p>
          <w:p w14:paraId="48A80328" w14:textId="366B2918" w:rsidR="00690B10" w:rsidRPr="007C56A5" w:rsidRDefault="00690B10" w:rsidP="0069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Data unusable due to technical error – 3, 3</w:t>
            </w:r>
          </w:p>
          <w:p w14:paraId="28EF9938" w14:textId="3ECC2E30" w:rsidR="00690B10" w:rsidRPr="007C56A5" w:rsidRDefault="00690B10" w:rsidP="0069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Did not provide enough usable incorrect trials for averaging – 6, 18 </w:t>
            </w:r>
          </w:p>
          <w:p w14:paraId="42CD3E2F" w14:textId="64776064" w:rsidR="00690B10" w:rsidRPr="007C56A5" w:rsidRDefault="00690B10" w:rsidP="0069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Did not provide enough usable correct trials for averaging – 7</w:t>
            </w:r>
          </w:p>
          <w:p w14:paraId="586F900F" w14:textId="16266761" w:rsidR="00690B10" w:rsidRPr="007C56A5" w:rsidRDefault="00690B10" w:rsidP="0069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Did not provide enough correct or incorrect trials of usable data – 17, 6</w:t>
            </w:r>
          </w:p>
          <w:p w14:paraId="17D0DA9B" w14:textId="6DA51084" w:rsidR="00690B10" w:rsidRPr="007C56A5" w:rsidRDefault="00690B10" w:rsidP="0069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Had not yet turned 4.5 at the time of this report – 0, 1</w:t>
            </w:r>
          </w:p>
          <w:p w14:paraId="3456D613" w14:textId="593D8FF4" w:rsidR="00690B10" w:rsidRPr="007C56A5" w:rsidRDefault="00690B10" w:rsidP="00690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Total missing – 61, 37</w:t>
            </w:r>
          </w:p>
        </w:tc>
        <w:tc>
          <w:tcPr>
            <w:tcW w:w="2268" w:type="dxa"/>
            <w:vAlign w:val="center"/>
          </w:tcPr>
          <w:p w14:paraId="025F5ED6" w14:textId="111CE070" w:rsidR="00103BB6" w:rsidRPr="007C56A5" w:rsidRDefault="00103BB6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Mailings based on local birth records, fliers, media advertisements, in person, and via word-of-mouth.</w:t>
            </w:r>
          </w:p>
        </w:tc>
        <w:tc>
          <w:tcPr>
            <w:tcW w:w="1984" w:type="dxa"/>
            <w:vAlign w:val="center"/>
          </w:tcPr>
          <w:p w14:paraId="1FC5F99B" w14:textId="7ADB05D4" w:rsidR="00103BB6" w:rsidRPr="007C56A5" w:rsidRDefault="00103BB6" w:rsidP="00103B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96.2% mothers &amp; 94.9% fathers White, 1.9% mothers &amp; 1.3% fathers Asian, 1.91% mothers &amp; 3.8% fathers American Indian or Alaska Native, 1.9% mothers &amp; 5.6% fathers Hispanic or Latino </w:t>
            </w:r>
          </w:p>
        </w:tc>
        <w:tc>
          <w:tcPr>
            <w:tcW w:w="3299" w:type="dxa"/>
            <w:vAlign w:val="center"/>
          </w:tcPr>
          <w:p w14:paraId="09057C31" w14:textId="18E10DF8" w:rsidR="00103BB6" w:rsidRPr="007C56A5" w:rsidRDefault="009761CC" w:rsidP="00976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Four Factor Index of Social Status used. SES scores suggested that the average parents were skilled craftspeople, clerical, or sales workers (M = 32.10; SD = 17.46). </w:t>
            </w:r>
            <w:r w:rsidR="00103BB6" w:rsidRPr="007C56A5">
              <w:rPr>
                <w:rFonts w:ascii="Times New Roman" w:hAnsi="Times New Roman" w:cs="Times New Roman"/>
                <w:sz w:val="20"/>
                <w:szCs w:val="20"/>
              </w:rPr>
              <w:t>Maternal and paternal reports were composited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 to assess income level</w:t>
            </w:r>
            <w:r w:rsidR="00103BB6" w:rsidRPr="007C56A5">
              <w:rPr>
                <w:rFonts w:ascii="Times New Roman" w:hAnsi="Times New Roman" w:cs="Times New Roman"/>
                <w:sz w:val="20"/>
                <w:szCs w:val="20"/>
              </w:rPr>
              <w:t>. 3.03% less than $15,000, 4.04% $15,001 – $20,000, 7.07% $20,001 – $30,000, 7.07% $30,001 – $40,000, 8.08% $40,001 – $50,000, 16.16% $50,001 – $60,000, 7.07% $60,001 – $70,000, 11.11% $70,001 – $80,000, 9.09% $80,001 – $90,000, 27.27% $90,000 or greater.</w:t>
            </w:r>
          </w:p>
        </w:tc>
      </w:tr>
      <w:tr w:rsidR="00694123" w:rsidRPr="007C56A5" w14:paraId="41E133C8" w14:textId="77777777" w:rsidTr="00631C59">
        <w:trPr>
          <w:trHeight w:val="680"/>
        </w:trPr>
        <w:tc>
          <w:tcPr>
            <w:tcW w:w="846" w:type="dxa"/>
            <w:vAlign w:val="center"/>
          </w:tcPr>
          <w:p w14:paraId="6E97602C" w14:textId="0A2E97C1" w:rsidR="00694123" w:rsidRPr="007C56A5" w:rsidRDefault="00694123" w:rsidP="00631C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 John (2019)</w:t>
            </w:r>
          </w:p>
        </w:tc>
        <w:tc>
          <w:tcPr>
            <w:tcW w:w="992" w:type="dxa"/>
            <w:vAlign w:val="center"/>
          </w:tcPr>
          <w:p w14:paraId="40517ABC" w14:textId="453383C8" w:rsidR="00694123" w:rsidRPr="007C56A5" w:rsidRDefault="00711D3A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3686" w:type="dxa"/>
            <w:vAlign w:val="center"/>
          </w:tcPr>
          <w:p w14:paraId="463689C8" w14:textId="77777777" w:rsidR="00711D3A" w:rsidRPr="007C56A5" w:rsidRDefault="00711D3A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Did not understand task - 3 </w:t>
            </w:r>
          </w:p>
          <w:p w14:paraId="30CC70F1" w14:textId="2E158F57" w:rsidR="00711D3A" w:rsidRPr="007C56A5" w:rsidRDefault="00711D3A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Declined to complete task - 6</w:t>
            </w:r>
          </w:p>
          <w:p w14:paraId="65A36D57" w14:textId="3880B903" w:rsidR="00711D3A" w:rsidRPr="007C56A5" w:rsidRDefault="00711D3A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ERPs not usable for go, no-go trials – 29</w:t>
            </w:r>
          </w:p>
          <w:p w14:paraId="5F41B5D1" w14:textId="62BB76C2" w:rsidR="00711D3A" w:rsidRPr="007C56A5" w:rsidRDefault="00711D3A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EEG technical difficulties – 5</w:t>
            </w:r>
          </w:p>
          <w:p w14:paraId="7F5062E4" w14:textId="67AD99CA" w:rsidR="00711D3A" w:rsidRPr="007C56A5" w:rsidRDefault="00711D3A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Braided hair (prevented electrodes from contact with scalp – 4</w:t>
            </w:r>
          </w:p>
          <w:p w14:paraId="10DE56CA" w14:textId="48A3054F" w:rsidR="00694123" w:rsidRPr="007C56A5" w:rsidRDefault="00711D3A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Declined to wear EEG cap - 9</w:t>
            </w:r>
          </w:p>
        </w:tc>
        <w:tc>
          <w:tcPr>
            <w:tcW w:w="2268" w:type="dxa"/>
            <w:vAlign w:val="center"/>
          </w:tcPr>
          <w:p w14:paraId="3CB44AB7" w14:textId="04EB1942" w:rsidR="00694123" w:rsidRPr="007C56A5" w:rsidRDefault="004C3399" w:rsidP="00631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Departmental database of families interested in research; from publicly available state birth records; from online advertising; and through face-to-face- recruitment events. </w:t>
            </w:r>
          </w:p>
        </w:tc>
        <w:tc>
          <w:tcPr>
            <w:tcW w:w="1984" w:type="dxa"/>
            <w:vAlign w:val="center"/>
          </w:tcPr>
          <w:p w14:paraId="60D5A750" w14:textId="52E44D21" w:rsidR="004A56C9" w:rsidRPr="007C56A5" w:rsidRDefault="004A56C9" w:rsidP="00103B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46.40% </w:t>
            </w:r>
            <w:r w:rsidR="00D206F8"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White, 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7.20%</w:t>
            </w:r>
            <w:r w:rsidR="00D206F8"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 Black,</w:t>
            </w:r>
          </w:p>
          <w:p w14:paraId="61031625" w14:textId="13E2979C" w:rsidR="00D206F8" w:rsidRPr="007C56A5" w:rsidRDefault="004A56C9" w:rsidP="00D2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7.20%</w:t>
            </w:r>
            <w:r w:rsidR="00D206F8"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 Hispanic/Latino, </w:t>
            </w:r>
          </w:p>
          <w:p w14:paraId="021083D0" w14:textId="77777777" w:rsidR="00D206F8" w:rsidRPr="007C56A5" w:rsidRDefault="004A56C9" w:rsidP="00D2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14.50%</w:t>
            </w:r>
            <w:r w:rsidR="00D206F8"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6BA32552" w14:textId="7D9F2C7D" w:rsidR="00D206F8" w:rsidRPr="007C56A5" w:rsidRDefault="00D206F8" w:rsidP="00D2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Asian, </w:t>
            </w:r>
            <w:r w:rsidR="004A56C9" w:rsidRPr="007C56A5">
              <w:rPr>
                <w:rFonts w:ascii="Times New Roman" w:hAnsi="Times New Roman" w:cs="Times New Roman"/>
                <w:sz w:val="20"/>
                <w:szCs w:val="20"/>
              </w:rPr>
              <w:t>24.60%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 Multiracial</w:t>
            </w:r>
          </w:p>
        </w:tc>
        <w:tc>
          <w:tcPr>
            <w:tcW w:w="3299" w:type="dxa"/>
            <w:vAlign w:val="center"/>
          </w:tcPr>
          <w:p w14:paraId="31AEF1A8" w14:textId="77777777" w:rsidR="00694123" w:rsidRPr="007C56A5" w:rsidRDefault="00726DF2" w:rsidP="00976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Income-to-needs ratio: 4.88</w:t>
            </w:r>
            <w:r w:rsidR="009A1E4C"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(3.72)  Parent</w:t>
            </w:r>
            <w:r w:rsidR="009A1E4C"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r w:rsidR="009A1E4C"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r w:rsidR="009A1E4C" w:rsidRPr="007C56A5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 4.03(1.03)  </w:t>
            </w:r>
          </w:p>
          <w:p w14:paraId="0DC1A1A9" w14:textId="77777777" w:rsidR="00B25C43" w:rsidRPr="007C56A5" w:rsidRDefault="00B25C43" w:rsidP="00976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Maternal Education: Middle school or some high school - 4.30% </w:t>
            </w:r>
          </w:p>
          <w:p w14:paraId="61F926C4" w14:textId="77777777" w:rsidR="00B25C43" w:rsidRPr="007C56A5" w:rsidRDefault="00B25C43" w:rsidP="00976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High school graduate or GED - 4.30%</w:t>
            </w:r>
          </w:p>
          <w:p w14:paraId="1C845EBE" w14:textId="77777777" w:rsidR="00B25C43" w:rsidRPr="007C56A5" w:rsidRDefault="00B25C43" w:rsidP="00976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Some college - 11.60%</w:t>
            </w:r>
          </w:p>
          <w:p w14:paraId="6CDBA8A2" w14:textId="056CD666" w:rsidR="009A1E4C" w:rsidRPr="007C56A5" w:rsidRDefault="00B25C43" w:rsidP="00976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4-year college degree - 29.00% Graduate degree - 50.70%</w:t>
            </w:r>
          </w:p>
        </w:tc>
      </w:tr>
      <w:tr w:rsidR="00222B3B" w:rsidRPr="007C56A5" w14:paraId="418FF8BC" w14:textId="77777777" w:rsidTr="00631C59">
        <w:trPr>
          <w:trHeight w:val="680"/>
        </w:trPr>
        <w:tc>
          <w:tcPr>
            <w:tcW w:w="846" w:type="dxa"/>
            <w:vAlign w:val="center"/>
          </w:tcPr>
          <w:p w14:paraId="2ED5D56B" w14:textId="58B66867" w:rsidR="00222B3B" w:rsidRPr="007C56A5" w:rsidRDefault="00222B3B" w:rsidP="00222B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eda et al. (2004)</w:t>
            </w:r>
          </w:p>
        </w:tc>
        <w:tc>
          <w:tcPr>
            <w:tcW w:w="992" w:type="dxa"/>
            <w:vAlign w:val="center"/>
          </w:tcPr>
          <w:p w14:paraId="5C6932B3" w14:textId="68D0146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86" w:type="dxa"/>
            <w:vAlign w:val="center"/>
          </w:tcPr>
          <w:p w14:paraId="4ACAEC25" w14:textId="11AB9D38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Did not pass data cleaning thresholds - 8</w:t>
            </w:r>
          </w:p>
        </w:tc>
        <w:tc>
          <w:tcPr>
            <w:tcW w:w="2268" w:type="dxa"/>
            <w:vAlign w:val="center"/>
          </w:tcPr>
          <w:p w14:paraId="65D22F97" w14:textId="7FBB3319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984" w:type="dxa"/>
            <w:vAlign w:val="center"/>
          </w:tcPr>
          <w:p w14:paraId="4B78A020" w14:textId="4BA44A68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299" w:type="dxa"/>
            <w:vAlign w:val="center"/>
          </w:tcPr>
          <w:p w14:paraId="6DA3D785" w14:textId="78C7493A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</w:tr>
      <w:tr w:rsidR="00222B3B" w:rsidRPr="007C56A5" w14:paraId="0BD1E837" w14:textId="77777777" w:rsidTr="00631C59">
        <w:trPr>
          <w:trHeight w:val="680"/>
        </w:trPr>
        <w:tc>
          <w:tcPr>
            <w:tcW w:w="846" w:type="dxa"/>
            <w:vAlign w:val="center"/>
          </w:tcPr>
          <w:p w14:paraId="24C8A799" w14:textId="105120EC" w:rsidR="00222B3B" w:rsidRPr="007C56A5" w:rsidRDefault="00222B3B" w:rsidP="00222B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gnoche</w:t>
            </w:r>
            <w:proofErr w:type="spellEnd"/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16)</w:t>
            </w:r>
          </w:p>
        </w:tc>
        <w:tc>
          <w:tcPr>
            <w:tcW w:w="992" w:type="dxa"/>
            <w:vAlign w:val="center"/>
          </w:tcPr>
          <w:p w14:paraId="40D25892" w14:textId="1368B21D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686" w:type="dxa"/>
            <w:vAlign w:val="center"/>
          </w:tcPr>
          <w:p w14:paraId="3285B4BD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Withdrew from the parent project – 1</w:t>
            </w:r>
          </w:p>
          <w:p w14:paraId="4E7384F6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Failed to respond to the invitation to participate – 7</w:t>
            </w:r>
          </w:p>
          <w:p w14:paraId="40C0A417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Moved away from the area – 3</w:t>
            </w:r>
          </w:p>
          <w:p w14:paraId="3963CE36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Declined to participate – 13</w:t>
            </w:r>
          </w:p>
          <w:p w14:paraId="44EACEE0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Did not show for their laboratory visit and did not reschedule – 1</w:t>
            </w:r>
          </w:p>
          <w:p w14:paraId="7F0F385E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Left-handed – 6</w:t>
            </w:r>
          </w:p>
          <w:p w14:paraId="05F27BEB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d not provide usable baseline data – 4 either due to technical error (n = 1), task refusal (n = 2) or excessive artifact (n = 1)</w:t>
            </w:r>
          </w:p>
          <w:p w14:paraId="42888CF6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ΔERN could not be scored - 5</w:t>
            </w:r>
          </w:p>
          <w:p w14:paraId="609CB786" w14:textId="0B9481C0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Did not complete the follow-up measure – 5</w:t>
            </w:r>
          </w:p>
        </w:tc>
        <w:tc>
          <w:tcPr>
            <w:tcW w:w="2268" w:type="dxa"/>
            <w:vAlign w:val="center"/>
          </w:tcPr>
          <w:p w14:paraId="77396B64" w14:textId="5B42680F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specified</w:t>
            </w:r>
          </w:p>
        </w:tc>
        <w:tc>
          <w:tcPr>
            <w:tcW w:w="1984" w:type="dxa"/>
            <w:vAlign w:val="center"/>
          </w:tcPr>
          <w:p w14:paraId="70D9C1C1" w14:textId="1D9EE1F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87.5% Non-Hispanic Caucasian, 5.0% African-American, 5.0% Asian American, 2.5% Hispanic</w:t>
            </w:r>
          </w:p>
        </w:tc>
        <w:tc>
          <w:tcPr>
            <w:tcW w:w="3299" w:type="dxa"/>
            <w:vAlign w:val="center"/>
          </w:tcPr>
          <w:p w14:paraId="6CEAEEA4" w14:textId="734F8463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Annual incomes ranging from less than $15,000 to over $60,000. 47.5% reported annual incomes of more than $60,000.</w:t>
            </w:r>
          </w:p>
        </w:tc>
      </w:tr>
      <w:tr w:rsidR="00222B3B" w:rsidRPr="007C56A5" w14:paraId="01BB7D93" w14:textId="77777777" w:rsidTr="00631C59">
        <w:trPr>
          <w:trHeight w:val="680"/>
        </w:trPr>
        <w:tc>
          <w:tcPr>
            <w:tcW w:w="846" w:type="dxa"/>
            <w:vAlign w:val="center"/>
          </w:tcPr>
          <w:p w14:paraId="5CAE81EE" w14:textId="4C96CAFE" w:rsidR="00222B3B" w:rsidRPr="007C56A5" w:rsidRDefault="00222B3B" w:rsidP="00222B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berry</w:t>
            </w:r>
            <w:proofErr w:type="spellEnd"/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16)</w:t>
            </w:r>
          </w:p>
        </w:tc>
        <w:tc>
          <w:tcPr>
            <w:tcW w:w="992" w:type="dxa"/>
            <w:vAlign w:val="center"/>
          </w:tcPr>
          <w:p w14:paraId="2DBB6DE4" w14:textId="4FF64405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Flanker - 57, frogs/fish - 46</w:t>
            </w:r>
          </w:p>
        </w:tc>
        <w:tc>
          <w:tcPr>
            <w:tcW w:w="3686" w:type="dxa"/>
            <w:vAlign w:val="center"/>
          </w:tcPr>
          <w:p w14:paraId="359C542D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Insufficient number of artifact-free ERP trials (flanker – 44, frogs/fish – 38)</w:t>
            </w:r>
          </w:p>
          <w:p w14:paraId="49560C74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Child fatigue or noncompliance (flanker – 10, frogs/fish – 3)</w:t>
            </w:r>
          </w:p>
          <w:p w14:paraId="05288A46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Insufficient performance on the task (fewer than six correct trials per condition) (flanker – 3, frogs/fish - 4)</w:t>
            </w:r>
          </w:p>
          <w:p w14:paraId="0A7382EC" w14:textId="7F4D4185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Technical issues during EEG collection (frogs/fish - 1)</w:t>
            </w:r>
          </w:p>
        </w:tc>
        <w:tc>
          <w:tcPr>
            <w:tcW w:w="2268" w:type="dxa"/>
            <w:vAlign w:val="center"/>
          </w:tcPr>
          <w:p w14:paraId="0C7248F7" w14:textId="51D77DF5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From a region in the Pacific Northwest via the university hospital birth records, schools, community centers, churches, and daycares.</w:t>
            </w:r>
          </w:p>
        </w:tc>
        <w:tc>
          <w:tcPr>
            <w:tcW w:w="1984" w:type="dxa"/>
            <w:vAlign w:val="center"/>
          </w:tcPr>
          <w:p w14:paraId="1765EC2C" w14:textId="5307F68C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299" w:type="dxa"/>
            <w:vAlign w:val="center"/>
          </w:tcPr>
          <w:p w14:paraId="3C220F8E" w14:textId="738A2AD4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The following measures used (</w:t>
            </w:r>
            <w:proofErr w:type="spellStart"/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Liket</w:t>
            </w:r>
            <w:proofErr w:type="spellEnd"/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 scales):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>1. three income categories: at or near poverty, lower income, or middle to upper income (collapsing the two highest income levels).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>2. financial security or strain</w:t>
            </w:r>
          </w:p>
        </w:tc>
      </w:tr>
      <w:tr w:rsidR="00222B3B" w:rsidRPr="007C56A5" w14:paraId="2E00C1B9" w14:textId="77777777" w:rsidTr="00631C59">
        <w:trPr>
          <w:trHeight w:val="580"/>
        </w:trPr>
        <w:tc>
          <w:tcPr>
            <w:tcW w:w="846" w:type="dxa"/>
            <w:vAlign w:val="center"/>
          </w:tcPr>
          <w:p w14:paraId="2C233AF6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asch</w:t>
            </w:r>
            <w:proofErr w:type="spellEnd"/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amp; Bell (2011)</w:t>
            </w:r>
          </w:p>
        </w:tc>
        <w:tc>
          <w:tcPr>
            <w:tcW w:w="992" w:type="dxa"/>
            <w:vAlign w:val="center"/>
          </w:tcPr>
          <w:p w14:paraId="5E99ABC2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686" w:type="dxa"/>
            <w:vAlign w:val="center"/>
          </w:tcPr>
          <w:p w14:paraId="485F1AC0" w14:textId="436DCD3C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Rejected EEG - 20</w:t>
            </w:r>
          </w:p>
          <w:p w14:paraId="03921976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Missing behavioural data – 3</w:t>
            </w:r>
          </w:p>
        </w:tc>
        <w:tc>
          <w:tcPr>
            <w:tcW w:w="2268" w:type="dxa"/>
            <w:vAlign w:val="center"/>
          </w:tcPr>
          <w:p w14:paraId="16E771F3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984" w:type="dxa"/>
            <w:vAlign w:val="center"/>
          </w:tcPr>
          <w:p w14:paraId="480B45F4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91.4% Caucasian, 4.9% African-American, 1.2% Asian, and 2.5% Hispanic</w:t>
            </w:r>
          </w:p>
        </w:tc>
        <w:tc>
          <w:tcPr>
            <w:tcW w:w="3299" w:type="dxa"/>
            <w:vAlign w:val="center"/>
          </w:tcPr>
          <w:p w14:paraId="738770D6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Both parents: completed a high school education, 76% had a college degree.</w:t>
            </w:r>
          </w:p>
        </w:tc>
      </w:tr>
      <w:tr w:rsidR="00222B3B" w:rsidRPr="007C56A5" w14:paraId="5C656154" w14:textId="77777777" w:rsidTr="00631C59">
        <w:trPr>
          <w:trHeight w:val="1580"/>
        </w:trPr>
        <w:tc>
          <w:tcPr>
            <w:tcW w:w="846" w:type="dxa"/>
            <w:vAlign w:val="center"/>
          </w:tcPr>
          <w:p w14:paraId="6E1492F9" w14:textId="66675CEC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pinet</w:t>
            </w:r>
            <w:proofErr w:type="spellEnd"/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12)</w:t>
            </w:r>
          </w:p>
        </w:tc>
        <w:tc>
          <w:tcPr>
            <w:tcW w:w="992" w:type="dxa"/>
            <w:vAlign w:val="center"/>
          </w:tcPr>
          <w:p w14:paraId="26574036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686" w:type="dxa"/>
            <w:vAlign w:val="center"/>
          </w:tcPr>
          <w:p w14:paraId="7C4724DD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Failed to perform better than chance on the pre-switch phase of the DCCS and/or did not unambiguously pass or fail the post-switch phase – 24</w:t>
            </w:r>
          </w:p>
          <w:p w14:paraId="505E3CE7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Inattentive and moved or vocalized excessively – 10</w:t>
            </w:r>
          </w:p>
          <w:p w14:paraId="4A534541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ERP data did not contain 15 or more usable post-switch trials – 8</w:t>
            </w:r>
          </w:p>
        </w:tc>
        <w:tc>
          <w:tcPr>
            <w:tcW w:w="2268" w:type="dxa"/>
            <w:vAlign w:val="center"/>
          </w:tcPr>
          <w:p w14:paraId="7794B88F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Database of parents who had expressed interest in participating in studies and through advertisements posted in the community.</w:t>
            </w:r>
          </w:p>
        </w:tc>
        <w:tc>
          <w:tcPr>
            <w:tcW w:w="1984" w:type="dxa"/>
            <w:vAlign w:val="center"/>
          </w:tcPr>
          <w:p w14:paraId="1F794002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82% Caucasian</w:t>
            </w:r>
          </w:p>
        </w:tc>
        <w:tc>
          <w:tcPr>
            <w:tcW w:w="3299" w:type="dxa"/>
            <w:vAlign w:val="center"/>
          </w:tcPr>
          <w:p w14:paraId="09996286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Middle to upper-middle class backgrounds</w:t>
            </w:r>
          </w:p>
        </w:tc>
      </w:tr>
      <w:tr w:rsidR="00222B3B" w:rsidRPr="007C56A5" w14:paraId="518E9410" w14:textId="77777777" w:rsidTr="00631C59">
        <w:trPr>
          <w:trHeight w:val="1580"/>
        </w:trPr>
        <w:tc>
          <w:tcPr>
            <w:tcW w:w="846" w:type="dxa"/>
            <w:vAlign w:val="center"/>
          </w:tcPr>
          <w:p w14:paraId="78DCFF43" w14:textId="6215B9C1" w:rsidR="00222B3B" w:rsidRPr="007C56A5" w:rsidRDefault="00491C29" w:rsidP="00222B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nkenship et al. (2018)</w:t>
            </w:r>
          </w:p>
        </w:tc>
        <w:tc>
          <w:tcPr>
            <w:tcW w:w="992" w:type="dxa"/>
            <w:vAlign w:val="center"/>
          </w:tcPr>
          <w:p w14:paraId="5139968A" w14:textId="3BA61805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86" w:type="dxa"/>
            <w:vAlign w:val="center"/>
          </w:tcPr>
          <w:p w14:paraId="29511DF3" w14:textId="0E514878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d not have EF data due to parental interference - 1</w:t>
            </w:r>
          </w:p>
        </w:tc>
        <w:tc>
          <w:tcPr>
            <w:tcW w:w="2268" w:type="dxa"/>
            <w:vAlign w:val="center"/>
          </w:tcPr>
          <w:p w14:paraId="27F6C9BF" w14:textId="721B5FF9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nt databases and flyers distributed in areas populated by young families, including parks, recreation centres, and day-care facilities</w:t>
            </w:r>
          </w:p>
        </w:tc>
        <w:tc>
          <w:tcPr>
            <w:tcW w:w="1984" w:type="dxa"/>
            <w:vAlign w:val="center"/>
          </w:tcPr>
          <w:p w14:paraId="41A66F64" w14:textId="383F836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% identified as Hispanic, 78% non-Hispanic, 14.6% did not report ethnicity. 4.9% Asian, 2.4% Black or African American, 9.8% Other/Multiracial, 82.9% Caucasian.</w:t>
            </w:r>
          </w:p>
        </w:tc>
        <w:tc>
          <w:tcPr>
            <w:tcW w:w="3299" w:type="dxa"/>
            <w:vAlign w:val="center"/>
          </w:tcPr>
          <w:p w14:paraId="290C225A" w14:textId="1A0D3934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6% of mothers, 73.2% of fathers had completed a college degree or higher (6 sets of parents did not report education).</w:t>
            </w:r>
          </w:p>
        </w:tc>
      </w:tr>
      <w:tr w:rsidR="00222B3B" w:rsidRPr="007C56A5" w14:paraId="26968ADC" w14:textId="77777777" w:rsidTr="00631C59">
        <w:trPr>
          <w:trHeight w:val="400"/>
        </w:trPr>
        <w:tc>
          <w:tcPr>
            <w:tcW w:w="846" w:type="dxa"/>
            <w:vAlign w:val="center"/>
          </w:tcPr>
          <w:p w14:paraId="3853CBA0" w14:textId="2664C525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 et al. (2013)</w:t>
            </w:r>
          </w:p>
        </w:tc>
        <w:tc>
          <w:tcPr>
            <w:tcW w:w="992" w:type="dxa"/>
            <w:vAlign w:val="center"/>
          </w:tcPr>
          <w:p w14:paraId="01B7997D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86" w:type="dxa"/>
            <w:vAlign w:val="center"/>
          </w:tcPr>
          <w:p w14:paraId="7B87F426" w14:textId="02EBD624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Did not pass inclusion criteria of 85% correct trials – 4</w:t>
            </w:r>
          </w:p>
        </w:tc>
        <w:tc>
          <w:tcPr>
            <w:tcW w:w="2268" w:type="dxa"/>
            <w:vAlign w:val="center"/>
          </w:tcPr>
          <w:p w14:paraId="29AE484D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Three kindergartens</w:t>
            </w:r>
          </w:p>
        </w:tc>
        <w:tc>
          <w:tcPr>
            <w:tcW w:w="1984" w:type="dxa"/>
            <w:vAlign w:val="center"/>
          </w:tcPr>
          <w:p w14:paraId="1E186B25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299" w:type="dxa"/>
            <w:vAlign w:val="center"/>
          </w:tcPr>
          <w:p w14:paraId="29D3349F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Child education: Kindergarten</w:t>
            </w:r>
          </w:p>
        </w:tc>
      </w:tr>
      <w:tr w:rsidR="00222B3B" w:rsidRPr="007C56A5" w14:paraId="296239F5" w14:textId="77777777" w:rsidTr="00631C59">
        <w:trPr>
          <w:trHeight w:val="1580"/>
        </w:trPr>
        <w:tc>
          <w:tcPr>
            <w:tcW w:w="846" w:type="dxa"/>
            <w:vAlign w:val="center"/>
          </w:tcPr>
          <w:p w14:paraId="7859DE41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Elke &amp; Wiebe (2017)</w:t>
            </w:r>
          </w:p>
        </w:tc>
        <w:tc>
          <w:tcPr>
            <w:tcW w:w="992" w:type="dxa"/>
            <w:vAlign w:val="center"/>
          </w:tcPr>
          <w:p w14:paraId="2AB056A1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686" w:type="dxa"/>
            <w:vAlign w:val="center"/>
          </w:tcPr>
          <w:p w14:paraId="49F8316F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Excessive artifact in the EEG data – 6</w:t>
            </w:r>
          </w:p>
          <w:p w14:paraId="518D4C16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Refusal of the EEG net – 5</w:t>
            </w:r>
          </w:p>
          <w:p w14:paraId="34ACBCE3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Technical difficulties – 4</w:t>
            </w:r>
          </w:p>
          <w:p w14:paraId="61D72296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Refusal to perform the task – 3</w:t>
            </w:r>
          </w:p>
          <w:p w14:paraId="1556B155" w14:textId="2C82D14F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Early task discontinuation – 3</w:t>
            </w:r>
          </w:p>
        </w:tc>
        <w:tc>
          <w:tcPr>
            <w:tcW w:w="2268" w:type="dxa"/>
            <w:vAlign w:val="center"/>
          </w:tcPr>
          <w:p w14:paraId="39DDBF61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Fliers and online advertising.</w:t>
            </w:r>
          </w:p>
        </w:tc>
        <w:tc>
          <w:tcPr>
            <w:tcW w:w="1984" w:type="dxa"/>
            <w:vAlign w:val="center"/>
          </w:tcPr>
          <w:p w14:paraId="0B03BA3E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51% European-Canadian.</w:t>
            </w:r>
          </w:p>
        </w:tc>
        <w:tc>
          <w:tcPr>
            <w:tcW w:w="3299" w:type="dxa"/>
            <w:vAlign w:val="center"/>
          </w:tcPr>
          <w:p w14:paraId="290C935F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Middle- to upper-middle class backgrounds, median annual family income of $100,000.</w:t>
            </w:r>
          </w:p>
          <w:p w14:paraId="627E7BDA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Both parents: Median 16 years education</w:t>
            </w:r>
          </w:p>
        </w:tc>
      </w:tr>
      <w:tr w:rsidR="00222B3B" w:rsidRPr="007C56A5" w14:paraId="0381001E" w14:textId="77777777" w:rsidTr="00631C59">
        <w:trPr>
          <w:trHeight w:val="1580"/>
        </w:trPr>
        <w:tc>
          <w:tcPr>
            <w:tcW w:w="846" w:type="dxa"/>
            <w:vAlign w:val="center"/>
          </w:tcPr>
          <w:p w14:paraId="385624BA" w14:textId="31A4A050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Wolfe &amp; Bell (2004)</w:t>
            </w:r>
          </w:p>
        </w:tc>
        <w:tc>
          <w:tcPr>
            <w:tcW w:w="992" w:type="dxa"/>
            <w:vAlign w:val="center"/>
          </w:tcPr>
          <w:p w14:paraId="5BCBBA4D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86" w:type="dxa"/>
            <w:vAlign w:val="center"/>
          </w:tcPr>
          <w:p w14:paraId="31B707CC" w14:textId="13A6FB0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Refusing to wear the EEG cap - 2 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Refusing the application of EEG gels - 1 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>Refusing to complete the WMIC tasks - 1</w:t>
            </w:r>
          </w:p>
          <w:p w14:paraId="55B2DF32" w14:textId="07F8E67B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EEG equipment failure - 1</w:t>
            </w:r>
          </w:p>
        </w:tc>
        <w:tc>
          <w:tcPr>
            <w:tcW w:w="2268" w:type="dxa"/>
            <w:vAlign w:val="center"/>
          </w:tcPr>
          <w:p w14:paraId="4A2962F2" w14:textId="72AEB33B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Birth announcements placed in the local newspaper</w:t>
            </w:r>
          </w:p>
        </w:tc>
        <w:tc>
          <w:tcPr>
            <w:tcW w:w="1984" w:type="dxa"/>
            <w:vAlign w:val="center"/>
          </w:tcPr>
          <w:p w14:paraId="30C5B954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100% Caucasian</w:t>
            </w:r>
          </w:p>
        </w:tc>
        <w:tc>
          <w:tcPr>
            <w:tcW w:w="3299" w:type="dxa"/>
            <w:vAlign w:val="center"/>
          </w:tcPr>
          <w:p w14:paraId="2C639612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Both parents: 68.75% had a college education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>Maternal education duration: mean 15.60 years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>Paternal education duration: mean 16.05 years</w:t>
            </w:r>
          </w:p>
        </w:tc>
      </w:tr>
      <w:tr w:rsidR="00222B3B" w:rsidRPr="007C56A5" w14:paraId="74937438" w14:textId="77777777" w:rsidTr="00631C59">
        <w:trPr>
          <w:trHeight w:val="1580"/>
        </w:trPr>
        <w:tc>
          <w:tcPr>
            <w:tcW w:w="846" w:type="dxa"/>
            <w:vAlign w:val="center"/>
          </w:tcPr>
          <w:p w14:paraId="06EE2EA2" w14:textId="331EC144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Bell &amp; Wolfe (2007)</w:t>
            </w:r>
          </w:p>
        </w:tc>
        <w:tc>
          <w:tcPr>
            <w:tcW w:w="992" w:type="dxa"/>
            <w:vAlign w:val="center"/>
          </w:tcPr>
          <w:p w14:paraId="7A7FA503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86" w:type="dxa"/>
            <w:vAlign w:val="center"/>
          </w:tcPr>
          <w:p w14:paraId="0DEA4BB8" w14:textId="3DE917A8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Refusing to wear the EEG cap - 2 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Refusing the application of EEG gels - 1 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>Refusing to complete the WMIC tasks - 1</w:t>
            </w:r>
          </w:p>
          <w:p w14:paraId="70678D69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EEG equipment failure – 1</w:t>
            </w:r>
          </w:p>
          <w:p w14:paraId="4FA8DE7E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 EEG data at infancy - 2</w:t>
            </w:r>
          </w:p>
        </w:tc>
        <w:tc>
          <w:tcPr>
            <w:tcW w:w="2268" w:type="dxa"/>
            <w:vAlign w:val="center"/>
          </w:tcPr>
          <w:p w14:paraId="1C6C709A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Birth announcements placed in the local newspaper.</w:t>
            </w:r>
          </w:p>
        </w:tc>
        <w:tc>
          <w:tcPr>
            <w:tcW w:w="1984" w:type="dxa"/>
            <w:vAlign w:val="center"/>
          </w:tcPr>
          <w:p w14:paraId="07287BD8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100% Caucasian</w:t>
            </w:r>
          </w:p>
        </w:tc>
        <w:tc>
          <w:tcPr>
            <w:tcW w:w="3299" w:type="dxa"/>
            <w:vAlign w:val="center"/>
          </w:tcPr>
          <w:p w14:paraId="3723D447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Both parents: at least a high school diploma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>Maternal education: 79% had college degrees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>Paternal education: 82% had college degrees</w:t>
            </w:r>
          </w:p>
        </w:tc>
      </w:tr>
      <w:tr w:rsidR="00222B3B" w:rsidRPr="007C56A5" w14:paraId="6CC19141" w14:textId="77777777" w:rsidTr="00631C59">
        <w:trPr>
          <w:trHeight w:val="900"/>
        </w:trPr>
        <w:tc>
          <w:tcPr>
            <w:tcW w:w="846" w:type="dxa"/>
            <w:vAlign w:val="center"/>
          </w:tcPr>
          <w:p w14:paraId="57DE6CAC" w14:textId="323D6C96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Wolfe &amp; Bell (2007)</w:t>
            </w:r>
          </w:p>
        </w:tc>
        <w:tc>
          <w:tcPr>
            <w:tcW w:w="992" w:type="dxa"/>
            <w:vAlign w:val="center"/>
          </w:tcPr>
          <w:p w14:paraId="0AFBE4B8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686" w:type="dxa"/>
            <w:vAlign w:val="center"/>
          </w:tcPr>
          <w:p w14:paraId="7C821F56" w14:textId="797B8730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Refused to participate in the WMIC tasks - 7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>Refused EEG - 15</w:t>
            </w:r>
          </w:p>
        </w:tc>
        <w:tc>
          <w:tcPr>
            <w:tcW w:w="2268" w:type="dxa"/>
            <w:vAlign w:val="center"/>
          </w:tcPr>
          <w:p w14:paraId="26F924CC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From the community</w:t>
            </w:r>
          </w:p>
        </w:tc>
        <w:tc>
          <w:tcPr>
            <w:tcW w:w="1984" w:type="dxa"/>
            <w:vAlign w:val="center"/>
          </w:tcPr>
          <w:p w14:paraId="3F057802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85% European Caucasian</w:t>
            </w:r>
          </w:p>
        </w:tc>
        <w:tc>
          <w:tcPr>
            <w:tcW w:w="3299" w:type="dxa"/>
            <w:vAlign w:val="center"/>
          </w:tcPr>
          <w:p w14:paraId="4FD9ACA8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Both parents: mean education level over 16 years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>Child education: 90% had attended preschool</w:t>
            </w:r>
          </w:p>
        </w:tc>
      </w:tr>
      <w:tr w:rsidR="00222B3B" w:rsidRPr="007C56A5" w14:paraId="6E875BA3" w14:textId="77777777" w:rsidTr="00631C59">
        <w:trPr>
          <w:trHeight w:val="1580"/>
        </w:trPr>
        <w:tc>
          <w:tcPr>
            <w:tcW w:w="846" w:type="dxa"/>
            <w:vAlign w:val="center"/>
          </w:tcPr>
          <w:p w14:paraId="58EE5DDA" w14:textId="12FE2E55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Wolfe &amp; Bell (2007)</w:t>
            </w:r>
          </w:p>
        </w:tc>
        <w:tc>
          <w:tcPr>
            <w:tcW w:w="992" w:type="dxa"/>
            <w:vAlign w:val="center"/>
          </w:tcPr>
          <w:p w14:paraId="4B935C1F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686" w:type="dxa"/>
            <w:vAlign w:val="center"/>
          </w:tcPr>
          <w:p w14:paraId="6F41E8A0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Loss to follow up - 25</w:t>
            </w:r>
          </w:p>
        </w:tc>
        <w:tc>
          <w:tcPr>
            <w:tcW w:w="2268" w:type="dxa"/>
            <w:vAlign w:val="center"/>
          </w:tcPr>
          <w:p w14:paraId="4E863A62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Birth announcements placed in local newspaper.</w:t>
            </w:r>
          </w:p>
        </w:tc>
        <w:tc>
          <w:tcPr>
            <w:tcW w:w="1984" w:type="dxa"/>
            <w:vAlign w:val="center"/>
          </w:tcPr>
          <w:p w14:paraId="0E7AAFF9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100% Caucasian</w:t>
            </w:r>
          </w:p>
        </w:tc>
        <w:tc>
          <w:tcPr>
            <w:tcW w:w="3299" w:type="dxa"/>
            <w:vAlign w:val="center"/>
          </w:tcPr>
          <w:p w14:paraId="13BDAC4A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Both parents: at least a high school diploma 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Maternal education: 79% had college degrees 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>Paternal education: 82% had college degrees</w:t>
            </w:r>
          </w:p>
        </w:tc>
      </w:tr>
      <w:tr w:rsidR="00222B3B" w:rsidRPr="007C56A5" w14:paraId="69EFB2ED" w14:textId="77777777" w:rsidTr="00631C59">
        <w:trPr>
          <w:trHeight w:val="1580"/>
        </w:trPr>
        <w:tc>
          <w:tcPr>
            <w:tcW w:w="846" w:type="dxa"/>
            <w:vAlign w:val="center"/>
          </w:tcPr>
          <w:p w14:paraId="59D3645D" w14:textId="3C4429F4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Watson &amp; Bell (2013)</w:t>
            </w:r>
          </w:p>
        </w:tc>
        <w:tc>
          <w:tcPr>
            <w:tcW w:w="992" w:type="dxa"/>
            <w:vAlign w:val="center"/>
          </w:tcPr>
          <w:p w14:paraId="1DBE3035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86" w:type="dxa"/>
            <w:vAlign w:val="center"/>
          </w:tcPr>
          <w:p w14:paraId="244C34BA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Diagnosed with developmental delay - 1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>Refused to participate - 3</w:t>
            </w:r>
          </w:p>
        </w:tc>
        <w:tc>
          <w:tcPr>
            <w:tcW w:w="2268" w:type="dxa"/>
            <w:vAlign w:val="center"/>
          </w:tcPr>
          <w:p w14:paraId="1A8F8463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From a rural university community using a commercial list of new parent names and addresses</w:t>
            </w:r>
          </w:p>
        </w:tc>
        <w:tc>
          <w:tcPr>
            <w:tcW w:w="1984" w:type="dxa"/>
            <w:vAlign w:val="center"/>
          </w:tcPr>
          <w:p w14:paraId="0ED68204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4.4% Hispanic, 95.6% Non-Hispanic; 91.2% Caucasian, 1.5% African American, 7.3% Multi-Racial</w:t>
            </w:r>
          </w:p>
        </w:tc>
        <w:tc>
          <w:tcPr>
            <w:tcW w:w="3299" w:type="dxa"/>
            <w:vAlign w:val="center"/>
          </w:tcPr>
          <w:p w14:paraId="564681D5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Maternal education: All had at least a high school diploma. 69% had college degrees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>Paternal education: 96% had at least a high school diploma. 58% had college degrees</w:t>
            </w:r>
          </w:p>
        </w:tc>
      </w:tr>
      <w:tr w:rsidR="00222B3B" w:rsidRPr="007C56A5" w14:paraId="134C8053" w14:textId="77777777" w:rsidTr="00631C59">
        <w:trPr>
          <w:trHeight w:val="1580"/>
        </w:trPr>
        <w:tc>
          <w:tcPr>
            <w:tcW w:w="846" w:type="dxa"/>
            <w:vAlign w:val="center"/>
          </w:tcPr>
          <w:p w14:paraId="2BB0132D" w14:textId="1E0A3C86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olfe &amp; Bell (2014)</w:t>
            </w:r>
          </w:p>
        </w:tc>
        <w:tc>
          <w:tcPr>
            <w:tcW w:w="992" w:type="dxa"/>
            <w:vAlign w:val="center"/>
          </w:tcPr>
          <w:p w14:paraId="1CDC8077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686" w:type="dxa"/>
            <w:vAlign w:val="center"/>
          </w:tcPr>
          <w:p w14:paraId="523903E9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Contributed no shyness data (due to parents not returning the CBQ) - 3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>Refused cap application – 16</w:t>
            </w:r>
          </w:p>
          <w:p w14:paraId="7057E1B3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Excessive artifact - 1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>Contributed baseline EEG data but not task - 7</w:t>
            </w:r>
          </w:p>
        </w:tc>
        <w:tc>
          <w:tcPr>
            <w:tcW w:w="2268" w:type="dxa"/>
            <w:vAlign w:val="center"/>
          </w:tcPr>
          <w:p w14:paraId="767A8AFB" w14:textId="09C0B414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Participants from two other studies, recruitment method not specified</w:t>
            </w:r>
          </w:p>
        </w:tc>
        <w:tc>
          <w:tcPr>
            <w:tcW w:w="1984" w:type="dxa"/>
            <w:vAlign w:val="center"/>
          </w:tcPr>
          <w:p w14:paraId="5632C23B" w14:textId="40C91D1C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89% European Caucasian</w:t>
            </w:r>
          </w:p>
        </w:tc>
        <w:tc>
          <w:tcPr>
            <w:tcW w:w="3299" w:type="dxa"/>
            <w:vAlign w:val="center"/>
          </w:tcPr>
          <w:p w14:paraId="745245CB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Both parents: at least a high school diploma, 66.5% had a college degree</w:t>
            </w:r>
          </w:p>
        </w:tc>
      </w:tr>
      <w:tr w:rsidR="00222B3B" w:rsidRPr="007C56A5" w14:paraId="0B36B9B0" w14:textId="77777777" w:rsidTr="00631C59">
        <w:trPr>
          <w:trHeight w:val="1580"/>
        </w:trPr>
        <w:tc>
          <w:tcPr>
            <w:tcW w:w="846" w:type="dxa"/>
            <w:vAlign w:val="center"/>
          </w:tcPr>
          <w:p w14:paraId="78E3A220" w14:textId="7E6E9DB3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Cuevas et al. (2016)</w:t>
            </w:r>
          </w:p>
        </w:tc>
        <w:tc>
          <w:tcPr>
            <w:tcW w:w="992" w:type="dxa"/>
            <w:vAlign w:val="center"/>
          </w:tcPr>
          <w:p w14:paraId="4FCFABBF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686" w:type="dxa"/>
            <w:vAlign w:val="center"/>
          </w:tcPr>
          <w:p w14:paraId="6CFC9D9E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Behavioural task refusal/non-compliance – 17</w:t>
            </w:r>
          </w:p>
          <w:p w14:paraId="3237B16F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Failure to pass practice trials – 9</w:t>
            </w:r>
          </w:p>
          <w:p w14:paraId="1D9EACB1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Parental interference – 3</w:t>
            </w:r>
          </w:p>
          <w:p w14:paraId="6B53D312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“non-Stroop” version not in protocol- 3</w:t>
            </w:r>
          </w:p>
          <w:p w14:paraId="09D55267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Experimenter error – 1</w:t>
            </w:r>
          </w:p>
          <w:p w14:paraId="57C6EC71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Did not accept EEG electrodes - 7</w:t>
            </w:r>
          </w:p>
          <w:p w14:paraId="05699FA5" w14:textId="74A4D6C2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Experiment failure - 3</w:t>
            </w:r>
          </w:p>
          <w:p w14:paraId="401E2255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Insufficient artifact free data - 3</w:t>
            </w:r>
          </w:p>
        </w:tc>
        <w:tc>
          <w:tcPr>
            <w:tcW w:w="2268" w:type="dxa"/>
            <w:vAlign w:val="center"/>
          </w:tcPr>
          <w:p w14:paraId="5F17E2DB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Commercial mailing lists, newspaper birth announcements, and word of mouth.</w:t>
            </w:r>
          </w:p>
        </w:tc>
        <w:tc>
          <w:tcPr>
            <w:tcW w:w="1984" w:type="dxa"/>
            <w:vAlign w:val="center"/>
          </w:tcPr>
          <w:p w14:paraId="3266CC71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6.3% Hispanic, 93.7% Non-Hispanic; 79.2% Caucasian, 14.6% African American, 2.8% Other Race; 2% Multi-Racial, 1.4% Not Reported</w:t>
            </w:r>
          </w:p>
        </w:tc>
        <w:tc>
          <w:tcPr>
            <w:tcW w:w="3299" w:type="dxa"/>
            <w:vAlign w:val="center"/>
          </w:tcPr>
          <w:p w14:paraId="2CBDDF92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Both parents: those reported educational information (139 mothers, 136 fathers), 97.8% completed a high school education (7.2% and 8.8% technical degree; 46.8% and 33.1% bachelor’s degree; 22.3% and 22.8% graduate degree).</w:t>
            </w:r>
          </w:p>
        </w:tc>
      </w:tr>
      <w:tr w:rsidR="00222B3B" w:rsidRPr="007C56A5" w14:paraId="7AECE8EA" w14:textId="77777777" w:rsidTr="00631C59">
        <w:trPr>
          <w:trHeight w:val="1580"/>
        </w:trPr>
        <w:tc>
          <w:tcPr>
            <w:tcW w:w="846" w:type="dxa"/>
            <w:vAlign w:val="center"/>
          </w:tcPr>
          <w:p w14:paraId="4D7E39A7" w14:textId="72CFBEB1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Swingler</w:t>
            </w:r>
            <w:proofErr w:type="spellEnd"/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 et al. (2011)</w:t>
            </w:r>
          </w:p>
        </w:tc>
        <w:tc>
          <w:tcPr>
            <w:tcW w:w="992" w:type="dxa"/>
            <w:vAlign w:val="center"/>
          </w:tcPr>
          <w:p w14:paraId="7E7695A7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8 for EEG. 19 for power; 20 for coherence</w:t>
            </w:r>
          </w:p>
        </w:tc>
        <w:tc>
          <w:tcPr>
            <w:tcW w:w="3686" w:type="dxa"/>
            <w:vAlign w:val="center"/>
          </w:tcPr>
          <w:p w14:paraId="26582DA4" w14:textId="26D393FF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EEG data not collected – 8</w:t>
            </w:r>
          </w:p>
          <w:p w14:paraId="1FDBBDBA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Unusable EEG data - (power 19)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>(coherence 20)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268" w:type="dxa"/>
            <w:vAlign w:val="center"/>
          </w:tcPr>
          <w:p w14:paraId="4C0A578B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From the community through advertisements in local and university newspapers and through flyers posted at local childcare centers.</w:t>
            </w:r>
          </w:p>
        </w:tc>
        <w:tc>
          <w:tcPr>
            <w:tcW w:w="1984" w:type="dxa"/>
            <w:vAlign w:val="center"/>
          </w:tcPr>
          <w:p w14:paraId="43CD5A92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EEG: 79% Caucasian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>power: 81% Caucasian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>coherence: 80% Caucasian</w:t>
            </w:r>
          </w:p>
        </w:tc>
        <w:tc>
          <w:tcPr>
            <w:tcW w:w="3299" w:type="dxa"/>
            <w:vAlign w:val="center"/>
          </w:tcPr>
          <w:p w14:paraId="38185C2B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Income: Mean in dollars (SD) 71,057 (28,503), predominantly middle class backgrounds</w:t>
            </w:r>
          </w:p>
          <w:p w14:paraId="1994C241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2B3B" w:rsidRPr="007C56A5" w14:paraId="67C3F045" w14:textId="77777777" w:rsidTr="00631C59">
        <w:trPr>
          <w:trHeight w:val="281"/>
        </w:trPr>
        <w:tc>
          <w:tcPr>
            <w:tcW w:w="13075" w:type="dxa"/>
            <w:gridSpan w:val="6"/>
            <w:vAlign w:val="center"/>
          </w:tcPr>
          <w:p w14:paraId="3675FEFD" w14:textId="2F5B9758" w:rsidR="00222B3B" w:rsidRPr="007C56A5" w:rsidRDefault="00222B3B" w:rsidP="00222B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b/>
                <w:sz w:val="20"/>
                <w:szCs w:val="20"/>
              </w:rPr>
              <w:t>Selective auditory attention</w:t>
            </w:r>
          </w:p>
        </w:tc>
      </w:tr>
      <w:tr w:rsidR="00222B3B" w:rsidRPr="007C56A5" w14:paraId="14AC12CD" w14:textId="77777777" w:rsidTr="00631C59">
        <w:trPr>
          <w:trHeight w:val="1580"/>
        </w:trPr>
        <w:tc>
          <w:tcPr>
            <w:tcW w:w="846" w:type="dxa"/>
            <w:vAlign w:val="center"/>
          </w:tcPr>
          <w:p w14:paraId="6DB046C6" w14:textId="1DE175AE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tgis</w:t>
            </w:r>
            <w:proofErr w:type="spellEnd"/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03)</w:t>
            </w:r>
          </w:p>
        </w:tc>
        <w:tc>
          <w:tcPr>
            <w:tcW w:w="992" w:type="dxa"/>
            <w:vAlign w:val="center"/>
          </w:tcPr>
          <w:p w14:paraId="1E981E2E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686" w:type="dxa"/>
            <w:vAlign w:val="center"/>
          </w:tcPr>
          <w:p w14:paraId="4CCA951D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Too few artifact free trials- 7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>Equipment failure- 1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>Lack of cooperation - 2</w:t>
            </w:r>
          </w:p>
        </w:tc>
        <w:tc>
          <w:tcPr>
            <w:tcW w:w="2268" w:type="dxa"/>
            <w:vAlign w:val="center"/>
          </w:tcPr>
          <w:p w14:paraId="12C7618A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Birth announcements published in a local newspaper and through referrals from the parents of other participants.</w:t>
            </w:r>
          </w:p>
        </w:tc>
        <w:tc>
          <w:tcPr>
            <w:tcW w:w="1984" w:type="dxa"/>
            <w:vAlign w:val="center"/>
          </w:tcPr>
          <w:p w14:paraId="05F5A31C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299" w:type="dxa"/>
            <w:vAlign w:val="center"/>
          </w:tcPr>
          <w:p w14:paraId="3B7F1096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</w:tr>
      <w:tr w:rsidR="00222B3B" w:rsidRPr="007C56A5" w14:paraId="5671535F" w14:textId="77777777" w:rsidTr="00631C59">
        <w:trPr>
          <w:trHeight w:val="1260"/>
        </w:trPr>
        <w:tc>
          <w:tcPr>
            <w:tcW w:w="846" w:type="dxa"/>
            <w:vAlign w:val="center"/>
          </w:tcPr>
          <w:p w14:paraId="285A00D1" w14:textId="6D6C5818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ders et al. (2006)</w:t>
            </w:r>
          </w:p>
        </w:tc>
        <w:tc>
          <w:tcPr>
            <w:tcW w:w="992" w:type="dxa"/>
            <w:vAlign w:val="center"/>
          </w:tcPr>
          <w:p w14:paraId="1FDE0A33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686" w:type="dxa"/>
            <w:vAlign w:val="center"/>
          </w:tcPr>
          <w:p w14:paraId="243A09D1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Artifacts - 7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>Failing to attend - 4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>Matching group sample sizes - 5</w:t>
            </w:r>
          </w:p>
        </w:tc>
        <w:tc>
          <w:tcPr>
            <w:tcW w:w="2268" w:type="dxa"/>
            <w:vAlign w:val="center"/>
          </w:tcPr>
          <w:p w14:paraId="61974EBF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984" w:type="dxa"/>
            <w:vAlign w:val="center"/>
          </w:tcPr>
          <w:p w14:paraId="04B4DB98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299" w:type="dxa"/>
            <w:vAlign w:val="center"/>
          </w:tcPr>
          <w:p w14:paraId="29590068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Lower middle to upper middle class with an average of middle class for all groups on the Hollingshead Index of Social Position.</w:t>
            </w:r>
          </w:p>
        </w:tc>
      </w:tr>
      <w:tr w:rsidR="00222B3B" w:rsidRPr="007C56A5" w14:paraId="36A98D02" w14:textId="77777777" w:rsidTr="00631C59">
        <w:trPr>
          <w:trHeight w:val="1580"/>
        </w:trPr>
        <w:tc>
          <w:tcPr>
            <w:tcW w:w="846" w:type="dxa"/>
            <w:vAlign w:val="center"/>
          </w:tcPr>
          <w:p w14:paraId="54984930" w14:textId="707C8049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esonen</w:t>
            </w:r>
            <w:proofErr w:type="spellEnd"/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10)</w:t>
            </w:r>
          </w:p>
        </w:tc>
        <w:tc>
          <w:tcPr>
            <w:tcW w:w="992" w:type="dxa"/>
            <w:vAlign w:val="center"/>
          </w:tcPr>
          <w:p w14:paraId="713CA2EE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686" w:type="dxa"/>
            <w:vAlign w:val="center"/>
          </w:tcPr>
          <w:p w14:paraId="3E438543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Behavioral assessments and home observations were not completed- 8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>Unsuccessful ERP recordings - 5</w:t>
            </w:r>
          </w:p>
        </w:tc>
        <w:tc>
          <w:tcPr>
            <w:tcW w:w="2268" w:type="dxa"/>
            <w:vAlign w:val="center"/>
          </w:tcPr>
          <w:p w14:paraId="3F5C3E78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984" w:type="dxa"/>
            <w:vAlign w:val="center"/>
          </w:tcPr>
          <w:p w14:paraId="50D56758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299" w:type="dxa"/>
            <w:vAlign w:val="center"/>
          </w:tcPr>
          <w:p w14:paraId="25EA8E6F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Upper middle-class background</w:t>
            </w:r>
          </w:p>
          <w:p w14:paraId="32670EA5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Maternal education: majority had a university degree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>Child education: enrolled in a music play school (specialized in pop and jazz)</w:t>
            </w:r>
          </w:p>
        </w:tc>
      </w:tr>
      <w:tr w:rsidR="00222B3B" w:rsidRPr="007C56A5" w14:paraId="05C23016" w14:textId="77777777" w:rsidTr="00631C59">
        <w:trPr>
          <w:trHeight w:val="260"/>
        </w:trPr>
        <w:tc>
          <w:tcPr>
            <w:tcW w:w="846" w:type="dxa"/>
            <w:vAlign w:val="center"/>
          </w:tcPr>
          <w:p w14:paraId="219360FE" w14:textId="73525C30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ders and Zobel (2012)</w:t>
            </w:r>
          </w:p>
        </w:tc>
        <w:tc>
          <w:tcPr>
            <w:tcW w:w="992" w:type="dxa"/>
            <w:vAlign w:val="center"/>
          </w:tcPr>
          <w:p w14:paraId="2DFCACE4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86" w:type="dxa"/>
            <w:vAlign w:val="center"/>
          </w:tcPr>
          <w:p w14:paraId="51817EA5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insufficient number of artifact-free trials (&gt; 45) - 2</w:t>
            </w:r>
          </w:p>
        </w:tc>
        <w:tc>
          <w:tcPr>
            <w:tcW w:w="2268" w:type="dxa"/>
            <w:vAlign w:val="center"/>
          </w:tcPr>
          <w:p w14:paraId="6FE45548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984" w:type="dxa"/>
            <w:vAlign w:val="center"/>
          </w:tcPr>
          <w:p w14:paraId="25A8A717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299" w:type="dxa"/>
            <w:vAlign w:val="center"/>
          </w:tcPr>
          <w:p w14:paraId="521EE19D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</w:tr>
      <w:tr w:rsidR="00222B3B" w:rsidRPr="007C56A5" w14:paraId="0866E188" w14:textId="77777777" w:rsidTr="00631C59">
        <w:trPr>
          <w:trHeight w:val="40"/>
        </w:trPr>
        <w:tc>
          <w:tcPr>
            <w:tcW w:w="846" w:type="dxa"/>
            <w:vAlign w:val="center"/>
          </w:tcPr>
          <w:p w14:paraId="05BB6CA0" w14:textId="39A79E64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ait et al. (2014)</w:t>
            </w:r>
          </w:p>
        </w:tc>
        <w:tc>
          <w:tcPr>
            <w:tcW w:w="992" w:type="dxa"/>
            <w:vAlign w:val="center"/>
          </w:tcPr>
          <w:p w14:paraId="0242E52F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686" w:type="dxa"/>
            <w:vAlign w:val="center"/>
          </w:tcPr>
          <w:p w14:paraId="5B5EF23F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  <w:vAlign w:val="center"/>
          </w:tcPr>
          <w:p w14:paraId="6480413D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984" w:type="dxa"/>
            <w:vAlign w:val="center"/>
          </w:tcPr>
          <w:p w14:paraId="2753B6A6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299" w:type="dxa"/>
            <w:vAlign w:val="center"/>
          </w:tcPr>
          <w:p w14:paraId="5192D0F3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</w:tr>
      <w:tr w:rsidR="00222B3B" w:rsidRPr="007C56A5" w14:paraId="1ECABF1B" w14:textId="77777777" w:rsidTr="00631C59">
        <w:trPr>
          <w:trHeight w:val="900"/>
        </w:trPr>
        <w:tc>
          <w:tcPr>
            <w:tcW w:w="846" w:type="dxa"/>
            <w:vAlign w:val="center"/>
          </w:tcPr>
          <w:p w14:paraId="6DE6DD6B" w14:textId="6E742D0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ns</w:t>
            </w:r>
            <w:proofErr w:type="spellEnd"/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15)</w:t>
            </w:r>
          </w:p>
        </w:tc>
        <w:tc>
          <w:tcPr>
            <w:tcW w:w="992" w:type="dxa"/>
            <w:vAlign w:val="center"/>
          </w:tcPr>
          <w:p w14:paraId="4CC948DB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86" w:type="dxa"/>
            <w:vAlign w:val="center"/>
          </w:tcPr>
          <w:p w14:paraId="60FCE47B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  <w:vAlign w:val="center"/>
          </w:tcPr>
          <w:p w14:paraId="60D6243D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Developmental Database of the University of Oregon</w:t>
            </w:r>
          </w:p>
        </w:tc>
        <w:tc>
          <w:tcPr>
            <w:tcW w:w="1984" w:type="dxa"/>
            <w:vAlign w:val="center"/>
          </w:tcPr>
          <w:p w14:paraId="12392509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299" w:type="dxa"/>
            <w:vAlign w:val="center"/>
          </w:tcPr>
          <w:p w14:paraId="354E7AD3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Maternal education: mean 6.1 (6=masters level; 7=doctorate)</w:t>
            </w:r>
          </w:p>
        </w:tc>
      </w:tr>
      <w:tr w:rsidR="00222B3B" w:rsidRPr="007C56A5" w14:paraId="50C0FF81" w14:textId="77777777" w:rsidTr="00631C59">
        <w:trPr>
          <w:trHeight w:val="980"/>
        </w:trPr>
        <w:tc>
          <w:tcPr>
            <w:tcW w:w="846" w:type="dxa"/>
            <w:vAlign w:val="center"/>
          </w:tcPr>
          <w:p w14:paraId="6312291A" w14:textId="1A14CBA3" w:rsidR="00222B3B" w:rsidRPr="007C56A5" w:rsidRDefault="00C25FD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bell et al. (2016</w:t>
            </w:r>
            <w:r w:rsidR="00222B3B"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4ABFB06C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686" w:type="dxa"/>
            <w:vAlign w:val="center"/>
          </w:tcPr>
          <w:p w14:paraId="36E0013E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Low ERP data quality (excessive EEG artifacts and/or less than 75 trials per condition) – 23 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>Less than 50% accuracy on the comprehension questions presented during the ERP task - 11</w:t>
            </w:r>
          </w:p>
        </w:tc>
        <w:tc>
          <w:tcPr>
            <w:tcW w:w="2268" w:type="dxa"/>
            <w:vAlign w:val="center"/>
          </w:tcPr>
          <w:p w14:paraId="4A9C717A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From 12 Head Start (HS) preschool sites in Oregon, a program for families living at or below the poverty line.</w:t>
            </w:r>
          </w:p>
        </w:tc>
        <w:tc>
          <w:tcPr>
            <w:tcW w:w="1984" w:type="dxa"/>
            <w:vAlign w:val="center"/>
          </w:tcPr>
          <w:p w14:paraId="6EBA39DF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58% White/Caucasian, 1% Black/African American, 4% American Indian, 16% more than one ethnicity, 21% unreported.</w:t>
            </w:r>
          </w:p>
        </w:tc>
        <w:tc>
          <w:tcPr>
            <w:tcW w:w="3299" w:type="dxa"/>
            <w:vAlign w:val="center"/>
          </w:tcPr>
          <w:p w14:paraId="794B1712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At least 90% of the enrolled children from low-income families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222B3B" w:rsidRPr="007C56A5" w14:paraId="20D078A9" w14:textId="77777777" w:rsidTr="00631C59">
        <w:trPr>
          <w:trHeight w:val="416"/>
        </w:trPr>
        <w:tc>
          <w:tcPr>
            <w:tcW w:w="846" w:type="dxa"/>
            <w:vAlign w:val="center"/>
          </w:tcPr>
          <w:p w14:paraId="1716DC58" w14:textId="1708FBB9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ay et al. (2017)</w:t>
            </w:r>
          </w:p>
        </w:tc>
        <w:tc>
          <w:tcPr>
            <w:tcW w:w="992" w:type="dxa"/>
            <w:vAlign w:val="center"/>
          </w:tcPr>
          <w:p w14:paraId="630FE5B2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686" w:type="dxa"/>
            <w:vAlign w:val="center"/>
          </w:tcPr>
          <w:p w14:paraId="73EBD3AC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Too few trials per condition – 1 in LSES group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>Answered fewer than half of the ERP paradigm comprehension questions – 10 in LSES group</w:t>
            </w:r>
          </w:p>
        </w:tc>
        <w:tc>
          <w:tcPr>
            <w:tcW w:w="2268" w:type="dxa"/>
            <w:vAlign w:val="center"/>
          </w:tcPr>
          <w:p w14:paraId="392470E9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LSES group from Head Start preschool sites in Oregon as part of an ongoing longitudinal study, HSES group from the Developmental Database at the University of Oregon</w:t>
            </w:r>
          </w:p>
        </w:tc>
        <w:tc>
          <w:tcPr>
            <w:tcW w:w="1984" w:type="dxa"/>
            <w:vAlign w:val="center"/>
          </w:tcPr>
          <w:p w14:paraId="460C6533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LSES group: 72.7% Caucasian, 6.1% American Indian/Alaskan Native, 3% Asian, and 15.2% bi/multiracial, 3% chose not to respond. 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>HSES group: 78.6% Caucasian, 7.1% not Hispanic/Latino (but without identifying race), 14.3% chose not to respond</w:t>
            </w:r>
          </w:p>
        </w:tc>
        <w:tc>
          <w:tcPr>
            <w:tcW w:w="3299" w:type="dxa"/>
            <w:vAlign w:val="center"/>
          </w:tcPr>
          <w:p w14:paraId="64932519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Hollingshead Four Factor Index used (range = 8 – 66)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>HSES group: 52.36 (1.57); LSES group: 30.16 (2.06)</w:t>
            </w:r>
          </w:p>
          <w:p w14:paraId="7C032C89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Maternal education: High SES: 6.07 (.16); Low SES: 4.94 (.15)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>Paternal education: High SES: 6.43 (.17); Low SES: 4.39 (.17)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>(2 = 9th grade completed; 3 = 10–11th grade completed/partial high school; 4 = high school graduate; 5 = partial college; 6 = college graduate; 7 = graduate degree)</w:t>
            </w:r>
          </w:p>
        </w:tc>
      </w:tr>
      <w:tr w:rsidR="00222B3B" w:rsidRPr="007C56A5" w14:paraId="68B3D55A" w14:textId="77777777" w:rsidTr="00631C59">
        <w:trPr>
          <w:trHeight w:val="416"/>
        </w:trPr>
        <w:tc>
          <w:tcPr>
            <w:tcW w:w="846" w:type="dxa"/>
            <w:vAlign w:val="center"/>
          </w:tcPr>
          <w:p w14:paraId="76C6DA23" w14:textId="0821ABA9" w:rsidR="00222B3B" w:rsidRPr="007C56A5" w:rsidRDefault="00222B3B" w:rsidP="00222B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Giuliano et al. (2018)</w:t>
            </w:r>
          </w:p>
        </w:tc>
        <w:tc>
          <w:tcPr>
            <w:tcW w:w="992" w:type="dxa"/>
            <w:vAlign w:val="center"/>
          </w:tcPr>
          <w:p w14:paraId="45AB744A" w14:textId="1E868512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686" w:type="dxa"/>
            <w:vAlign w:val="center"/>
          </w:tcPr>
          <w:p w14:paraId="7ED75659" w14:textId="471017DB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usable or declined measurement of electrocardiogram (ECG) – 17</w:t>
            </w:r>
          </w:p>
          <w:p w14:paraId="267F6319" w14:textId="32E32459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lined to report socioeconomic information - 2</w:t>
            </w:r>
          </w:p>
          <w:p w14:paraId="5D991339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4835177" w14:textId="30C936DC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Currently enrolled in Head Start</w:t>
            </w:r>
          </w:p>
        </w:tc>
        <w:tc>
          <w:tcPr>
            <w:tcW w:w="1984" w:type="dxa"/>
            <w:vAlign w:val="center"/>
          </w:tcPr>
          <w:p w14:paraId="4CD92150" w14:textId="6B17A913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1% white or Caucasian, 7% </w:t>
            </w:r>
            <w:proofErr w:type="spellStart"/>
            <w:r w:rsidRPr="007C56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waiiaan</w:t>
            </w:r>
            <w:proofErr w:type="spellEnd"/>
            <w:r w:rsidRPr="007C56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Pacific Islander, 1% American Indian or Alaskan Native, 1% Black or African American, 20% mixed race.</w:t>
            </w:r>
          </w:p>
        </w:tc>
        <w:tc>
          <w:tcPr>
            <w:tcW w:w="3299" w:type="dxa"/>
            <w:vAlign w:val="center"/>
          </w:tcPr>
          <w:p w14:paraId="40DFE729" w14:textId="0D7C0D52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oeconomic Risk Subgroups calculated using: household income, people in household, marital status, maternal education.</w:t>
            </w:r>
          </w:p>
        </w:tc>
      </w:tr>
      <w:tr w:rsidR="00222B3B" w:rsidRPr="007C56A5" w14:paraId="527B7CA7" w14:textId="77777777" w:rsidTr="00631C59">
        <w:trPr>
          <w:trHeight w:val="239"/>
        </w:trPr>
        <w:tc>
          <w:tcPr>
            <w:tcW w:w="13075" w:type="dxa"/>
            <w:gridSpan w:val="6"/>
            <w:vAlign w:val="center"/>
          </w:tcPr>
          <w:p w14:paraId="5B512168" w14:textId="4EADB78E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b/>
                <w:sz w:val="20"/>
                <w:szCs w:val="20"/>
              </w:rPr>
              <w:t>Learning and memory</w:t>
            </w:r>
          </w:p>
        </w:tc>
      </w:tr>
      <w:tr w:rsidR="00222B3B" w:rsidRPr="007C56A5" w14:paraId="5F23DB58" w14:textId="77777777" w:rsidTr="00631C59">
        <w:trPr>
          <w:trHeight w:val="980"/>
        </w:trPr>
        <w:tc>
          <w:tcPr>
            <w:tcW w:w="846" w:type="dxa"/>
            <w:vAlign w:val="center"/>
          </w:tcPr>
          <w:p w14:paraId="387688D7" w14:textId="195D31B0" w:rsidR="00222B3B" w:rsidRPr="007C56A5" w:rsidRDefault="00222B3B" w:rsidP="00222B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shall et al. (2002)</w:t>
            </w:r>
          </w:p>
        </w:tc>
        <w:tc>
          <w:tcPr>
            <w:tcW w:w="992" w:type="dxa"/>
            <w:vAlign w:val="center"/>
          </w:tcPr>
          <w:p w14:paraId="366C69B0" w14:textId="2747FB3D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686" w:type="dxa"/>
            <w:vAlign w:val="center"/>
          </w:tcPr>
          <w:p w14:paraId="0F7E25E2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Equipment failure – 2</w:t>
            </w:r>
          </w:p>
          <w:p w14:paraId="758016F4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Excessive artifact – 6</w:t>
            </w:r>
          </w:p>
          <w:p w14:paraId="4DFD9643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General fussiness and failure to engage in the task – 4</w:t>
            </w:r>
          </w:p>
          <w:p w14:paraId="781F46A6" w14:textId="7967AA22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Low performance – 4</w:t>
            </w:r>
          </w:p>
        </w:tc>
        <w:tc>
          <w:tcPr>
            <w:tcW w:w="2268" w:type="dxa"/>
            <w:vAlign w:val="center"/>
          </w:tcPr>
          <w:p w14:paraId="62E6339B" w14:textId="34C7DF63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Local preschools in the suburban Washington, DC area.</w:t>
            </w:r>
          </w:p>
        </w:tc>
        <w:tc>
          <w:tcPr>
            <w:tcW w:w="1984" w:type="dxa"/>
            <w:vAlign w:val="center"/>
          </w:tcPr>
          <w:p w14:paraId="3456B154" w14:textId="72D19DAC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50% Caucasian, 20% African American, 25% biracial, 5% Asian.</w:t>
            </w:r>
          </w:p>
        </w:tc>
        <w:tc>
          <w:tcPr>
            <w:tcW w:w="3299" w:type="dxa"/>
            <w:vAlign w:val="center"/>
          </w:tcPr>
          <w:p w14:paraId="7CDDAC31" w14:textId="6E9ABEFA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Middle-class background</w:t>
            </w:r>
          </w:p>
        </w:tc>
      </w:tr>
      <w:tr w:rsidR="00222B3B" w:rsidRPr="007C56A5" w14:paraId="16E1D31C" w14:textId="77777777" w:rsidTr="00631C59">
        <w:trPr>
          <w:trHeight w:val="1580"/>
        </w:trPr>
        <w:tc>
          <w:tcPr>
            <w:tcW w:w="846" w:type="dxa"/>
            <w:vAlign w:val="center"/>
          </w:tcPr>
          <w:p w14:paraId="7DA2AF6F" w14:textId="419D6173" w:rsidR="00222B3B" w:rsidRPr="007C56A5" w:rsidRDefault="00222B3B" w:rsidP="00222B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gins et al. (2009)</w:t>
            </w:r>
          </w:p>
        </w:tc>
        <w:tc>
          <w:tcPr>
            <w:tcW w:w="992" w:type="dxa"/>
            <w:vAlign w:val="center"/>
          </w:tcPr>
          <w:p w14:paraId="653127D0" w14:textId="4DB05085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686" w:type="dxa"/>
            <w:vAlign w:val="center"/>
          </w:tcPr>
          <w:p w14:paraId="000DCCB2" w14:textId="18F6DB9B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Electrophysiological data were excluded as a result of:</w:t>
            </w:r>
          </w:p>
          <w:p w14:paraId="2C727BFE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Refusal to wear the cap – 5</w:t>
            </w:r>
          </w:p>
          <w:p w14:paraId="3F0B8303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Excessive movement artifact resulting in an insufficient number of trials – 2</w:t>
            </w:r>
          </w:p>
          <w:p w14:paraId="37ADD2FF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Missed appointment – 1</w:t>
            </w:r>
          </w:p>
          <w:p w14:paraId="29D14562" w14:textId="2284505D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Equipment failure – 2</w:t>
            </w:r>
          </w:p>
        </w:tc>
        <w:tc>
          <w:tcPr>
            <w:tcW w:w="2268" w:type="dxa"/>
            <w:vAlign w:val="center"/>
          </w:tcPr>
          <w:p w14:paraId="5C5F8CE1" w14:textId="490BBD73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Participants’ mothers were recruited before giving birth for participation in an ongoing longitudinal research project examining cognitive development</w:t>
            </w:r>
          </w:p>
        </w:tc>
        <w:tc>
          <w:tcPr>
            <w:tcW w:w="1984" w:type="dxa"/>
            <w:vAlign w:val="center"/>
          </w:tcPr>
          <w:p w14:paraId="58AC6A21" w14:textId="626FD16C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not specified - details of cohort (Nelson 2007: Nelson CA, Thomas KM, de </w:t>
            </w:r>
            <w:proofErr w:type="spellStart"/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Haan</w:t>
            </w:r>
            <w:proofErr w:type="spellEnd"/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 M. Neural bases of cognitive development. In: </w:t>
            </w:r>
            <w:proofErr w:type="spellStart"/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Mussen</w:t>
            </w:r>
            <w:proofErr w:type="spellEnd"/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 P, editor. Handbook of child psychology. New York: John Wiley &amp; Sons; 2007. pp. 3–57)</w:t>
            </w:r>
          </w:p>
        </w:tc>
        <w:tc>
          <w:tcPr>
            <w:tcW w:w="3299" w:type="dxa"/>
            <w:vAlign w:val="center"/>
          </w:tcPr>
          <w:p w14:paraId="69705E62" w14:textId="76C2049B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 - details on sample (Nelson 2007)</w:t>
            </w:r>
          </w:p>
        </w:tc>
      </w:tr>
      <w:tr w:rsidR="00222B3B" w:rsidRPr="007C56A5" w14:paraId="48DDCF71" w14:textId="77777777" w:rsidTr="00631C59">
        <w:trPr>
          <w:trHeight w:val="1580"/>
        </w:trPr>
        <w:tc>
          <w:tcPr>
            <w:tcW w:w="846" w:type="dxa"/>
            <w:vAlign w:val="center"/>
          </w:tcPr>
          <w:p w14:paraId="706C9629" w14:textId="0C37AF7D" w:rsidR="00222B3B" w:rsidRPr="007C56A5" w:rsidRDefault="00222B3B" w:rsidP="00222B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gins &amp; Rollins (2015)</w:t>
            </w:r>
          </w:p>
        </w:tc>
        <w:tc>
          <w:tcPr>
            <w:tcW w:w="992" w:type="dxa"/>
            <w:vAlign w:val="center"/>
          </w:tcPr>
          <w:p w14:paraId="10C99D8E" w14:textId="4F540794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686" w:type="dxa"/>
            <w:vAlign w:val="center"/>
          </w:tcPr>
          <w:p w14:paraId="21AE1167" w14:textId="65B3A94E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participants with fewer than 10 trials were excluded</w:t>
            </w:r>
          </w:p>
        </w:tc>
        <w:tc>
          <w:tcPr>
            <w:tcW w:w="2268" w:type="dxa"/>
            <w:vAlign w:val="center"/>
          </w:tcPr>
          <w:p w14:paraId="2DDE5477" w14:textId="38730ECC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984" w:type="dxa"/>
            <w:vAlign w:val="center"/>
          </w:tcPr>
          <w:p w14:paraId="455B2DF9" w14:textId="51538985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63% White/Caucasian, 17% Black/African American, 5% Asian, 9% multiracial, 5% did not disclose</w:t>
            </w:r>
          </w:p>
        </w:tc>
        <w:tc>
          <w:tcPr>
            <w:tcW w:w="3299" w:type="dxa"/>
            <w:vAlign w:val="center"/>
          </w:tcPr>
          <w:p w14:paraId="55FF9401" w14:textId="1E4C1E11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</w:tr>
      <w:tr w:rsidR="00222B3B" w:rsidRPr="007C56A5" w14:paraId="50004AFE" w14:textId="77777777" w:rsidTr="00631C59">
        <w:trPr>
          <w:trHeight w:val="848"/>
        </w:trPr>
        <w:tc>
          <w:tcPr>
            <w:tcW w:w="846" w:type="dxa"/>
            <w:vAlign w:val="center"/>
          </w:tcPr>
          <w:p w14:paraId="61A20DA3" w14:textId="12241FC9" w:rsidR="00222B3B" w:rsidRPr="007C56A5" w:rsidRDefault="00222B3B" w:rsidP="00222B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 et al. (2019)</w:t>
            </w:r>
          </w:p>
        </w:tc>
        <w:tc>
          <w:tcPr>
            <w:tcW w:w="992" w:type="dxa"/>
            <w:vAlign w:val="center"/>
          </w:tcPr>
          <w:p w14:paraId="20F203F4" w14:textId="4A27C0EC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686" w:type="dxa"/>
            <w:vAlign w:val="center"/>
          </w:tcPr>
          <w:p w14:paraId="70027F7D" w14:textId="141CA910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Did not provide usable behavioral data – 7 </w:t>
            </w:r>
          </w:p>
          <w:p w14:paraId="7F8E6407" w14:textId="78990060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Less than 10 ERP trials in the conditions of interest, resulted from a combination of movement artifact and low trial numbers – 26</w:t>
            </w:r>
          </w:p>
        </w:tc>
        <w:tc>
          <w:tcPr>
            <w:tcW w:w="2268" w:type="dxa"/>
            <w:vAlign w:val="center"/>
          </w:tcPr>
          <w:p w14:paraId="14A0702F" w14:textId="06CDDEB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Database of interested families from a major metropolitan area and the distribution of recruitment flyers</w:t>
            </w:r>
          </w:p>
        </w:tc>
        <w:tc>
          <w:tcPr>
            <w:tcW w:w="1984" w:type="dxa"/>
            <w:vAlign w:val="center"/>
          </w:tcPr>
          <w:p w14:paraId="66597CFF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75% Caucasian </w:t>
            </w:r>
          </w:p>
          <w:p w14:paraId="69FC767D" w14:textId="3A124079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Others not specified</w:t>
            </w:r>
          </w:p>
        </w:tc>
        <w:tc>
          <w:tcPr>
            <w:tcW w:w="3299" w:type="dxa"/>
            <w:vAlign w:val="center"/>
          </w:tcPr>
          <w:p w14:paraId="61F4DF40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75% middle- to high-income households (median income greater than $105,000 per year)</w:t>
            </w:r>
          </w:p>
          <w:p w14:paraId="155A9B30" w14:textId="194033FB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Others not specified</w:t>
            </w:r>
          </w:p>
        </w:tc>
      </w:tr>
      <w:tr w:rsidR="00222B3B" w:rsidRPr="007C56A5" w14:paraId="2578932A" w14:textId="77777777" w:rsidTr="00631C59">
        <w:trPr>
          <w:trHeight w:val="848"/>
        </w:trPr>
        <w:tc>
          <w:tcPr>
            <w:tcW w:w="846" w:type="dxa"/>
            <w:vAlign w:val="center"/>
          </w:tcPr>
          <w:p w14:paraId="006BFD2B" w14:textId="692A450B" w:rsidR="00222B3B" w:rsidRPr="007C56A5" w:rsidRDefault="00222B3B" w:rsidP="00222B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eyer et al. (2014)</w:t>
            </w:r>
          </w:p>
        </w:tc>
        <w:tc>
          <w:tcPr>
            <w:tcW w:w="992" w:type="dxa"/>
            <w:vAlign w:val="center"/>
          </w:tcPr>
          <w:p w14:paraId="49DC094D" w14:textId="15A7B328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86" w:type="dxa"/>
            <w:vAlign w:val="center"/>
          </w:tcPr>
          <w:p w14:paraId="5D90B82E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Unwilling to wear the EEG cap – 1</w:t>
            </w:r>
          </w:p>
          <w:p w14:paraId="195DAF09" w14:textId="0CCFA6B6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Did not provide a sufficient amount of artifact-free EEG trials that were also behaviorally valid trials – 6</w:t>
            </w:r>
          </w:p>
        </w:tc>
        <w:tc>
          <w:tcPr>
            <w:tcW w:w="2268" w:type="dxa"/>
            <w:vAlign w:val="center"/>
          </w:tcPr>
          <w:p w14:paraId="3A10A5F7" w14:textId="153B3D1B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Database of interested families</w:t>
            </w:r>
          </w:p>
        </w:tc>
        <w:tc>
          <w:tcPr>
            <w:tcW w:w="1984" w:type="dxa"/>
            <w:vAlign w:val="center"/>
          </w:tcPr>
          <w:p w14:paraId="2BBBC953" w14:textId="2AE8F669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299" w:type="dxa"/>
            <w:vAlign w:val="center"/>
          </w:tcPr>
          <w:p w14:paraId="5E2751C3" w14:textId="4641E659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</w:tr>
      <w:tr w:rsidR="00222B3B" w:rsidRPr="007C56A5" w14:paraId="53398AE3" w14:textId="77777777" w:rsidTr="00631C59">
        <w:trPr>
          <w:trHeight w:val="120"/>
        </w:trPr>
        <w:tc>
          <w:tcPr>
            <w:tcW w:w="13075" w:type="dxa"/>
            <w:gridSpan w:val="6"/>
            <w:vAlign w:val="center"/>
          </w:tcPr>
          <w:p w14:paraId="78B1ACA7" w14:textId="1CA3F600" w:rsidR="00222B3B" w:rsidRPr="007C56A5" w:rsidRDefault="00222B3B" w:rsidP="00222B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b/>
                <w:sz w:val="20"/>
                <w:szCs w:val="20"/>
              </w:rPr>
              <w:t>Face processing</w:t>
            </w:r>
          </w:p>
        </w:tc>
      </w:tr>
      <w:tr w:rsidR="00222B3B" w:rsidRPr="007C56A5" w14:paraId="694181C7" w14:textId="77777777" w:rsidTr="00631C59">
        <w:trPr>
          <w:trHeight w:val="1180"/>
        </w:trPr>
        <w:tc>
          <w:tcPr>
            <w:tcW w:w="846" w:type="dxa"/>
            <w:vAlign w:val="center"/>
          </w:tcPr>
          <w:p w14:paraId="619208FE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ylor et al. (2001)</w:t>
            </w:r>
          </w:p>
        </w:tc>
        <w:tc>
          <w:tcPr>
            <w:tcW w:w="992" w:type="dxa"/>
            <w:vAlign w:val="center"/>
          </w:tcPr>
          <w:p w14:paraId="3A6FF302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686" w:type="dxa"/>
            <w:vAlign w:val="center"/>
          </w:tcPr>
          <w:p w14:paraId="73CA5B6E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Insufficient number of artefact-free trials or in a few cases due to technical problems with data collection.</w:t>
            </w:r>
          </w:p>
        </w:tc>
        <w:tc>
          <w:tcPr>
            <w:tcW w:w="2268" w:type="dxa"/>
            <w:vAlign w:val="center"/>
          </w:tcPr>
          <w:p w14:paraId="352284A5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984" w:type="dxa"/>
            <w:vAlign w:val="center"/>
          </w:tcPr>
          <w:p w14:paraId="0847872F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299" w:type="dxa"/>
            <w:vAlign w:val="center"/>
          </w:tcPr>
          <w:p w14:paraId="3B19D65D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</w:tr>
      <w:tr w:rsidR="00222B3B" w:rsidRPr="007C56A5" w14:paraId="319BACFC" w14:textId="77777777" w:rsidTr="00631C59">
        <w:trPr>
          <w:trHeight w:val="1580"/>
        </w:trPr>
        <w:tc>
          <w:tcPr>
            <w:tcW w:w="846" w:type="dxa"/>
            <w:vAlign w:val="center"/>
          </w:tcPr>
          <w:p w14:paraId="111CA0E3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ykarjou</w:t>
            </w:r>
            <w:proofErr w:type="spellEnd"/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13)</w:t>
            </w:r>
          </w:p>
        </w:tc>
        <w:tc>
          <w:tcPr>
            <w:tcW w:w="992" w:type="dxa"/>
            <w:vAlign w:val="center"/>
          </w:tcPr>
          <w:p w14:paraId="1254E608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686" w:type="dxa"/>
            <w:vAlign w:val="center"/>
          </w:tcPr>
          <w:p w14:paraId="5E0971E8" w14:textId="59211286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Excessive eye and/or body movements that resulted in recording artifact - 23</w:t>
            </w:r>
          </w:p>
          <w:p w14:paraId="2B63C98B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Too few trials were recorded for inclusion – 3</w:t>
            </w:r>
          </w:p>
          <w:p w14:paraId="2E37A16E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Equipment failure or experimenter error – 7</w:t>
            </w:r>
          </w:p>
          <w:p w14:paraId="2738BAD3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Refusal to wear the sensor net - 8</w:t>
            </w:r>
          </w:p>
        </w:tc>
        <w:tc>
          <w:tcPr>
            <w:tcW w:w="2268" w:type="dxa"/>
            <w:vAlign w:val="center"/>
          </w:tcPr>
          <w:p w14:paraId="4663FD87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984" w:type="dxa"/>
            <w:vAlign w:val="center"/>
          </w:tcPr>
          <w:p w14:paraId="05020BD3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299" w:type="dxa"/>
            <w:vAlign w:val="center"/>
          </w:tcPr>
          <w:p w14:paraId="3A8C40B8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</w:tr>
      <w:tr w:rsidR="00222B3B" w:rsidRPr="007C56A5" w14:paraId="043084C1" w14:textId="77777777" w:rsidTr="00631C59">
        <w:trPr>
          <w:trHeight w:val="400"/>
        </w:trPr>
        <w:tc>
          <w:tcPr>
            <w:tcW w:w="846" w:type="dxa"/>
            <w:vAlign w:val="center"/>
          </w:tcPr>
          <w:p w14:paraId="3C4806BB" w14:textId="24FD5E1C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hy</w:t>
            </w:r>
            <w:proofErr w:type="spellEnd"/>
            <w:r w:rsidR="00C25F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19</w:t>
            </w:r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3236FCD7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86" w:type="dxa"/>
            <w:vAlign w:val="center"/>
          </w:tcPr>
          <w:p w14:paraId="028E93D5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  <w:vAlign w:val="center"/>
          </w:tcPr>
          <w:p w14:paraId="32CA100C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984" w:type="dxa"/>
            <w:vAlign w:val="center"/>
          </w:tcPr>
          <w:p w14:paraId="0CD662A6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299" w:type="dxa"/>
            <w:vAlign w:val="center"/>
          </w:tcPr>
          <w:p w14:paraId="17932CF6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Child: Third year of Kindergarten</w:t>
            </w:r>
          </w:p>
        </w:tc>
      </w:tr>
      <w:tr w:rsidR="00222B3B" w:rsidRPr="007C56A5" w14:paraId="0D249955" w14:textId="77777777" w:rsidTr="00631C59">
        <w:trPr>
          <w:trHeight w:val="400"/>
        </w:trPr>
        <w:tc>
          <w:tcPr>
            <w:tcW w:w="846" w:type="dxa"/>
            <w:vAlign w:val="center"/>
          </w:tcPr>
          <w:p w14:paraId="58562651" w14:textId="0095E103" w:rsidR="00222B3B" w:rsidRPr="007C56A5" w:rsidRDefault="00C25FDB" w:rsidP="00222B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h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20</w:t>
            </w:r>
            <w:r w:rsidR="00222B3B"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7C08DC7F" w14:textId="57C46E5B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86" w:type="dxa"/>
            <w:vAlign w:val="center"/>
          </w:tcPr>
          <w:p w14:paraId="0500F6D3" w14:textId="4F179171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Extremely noisy data on all electrodes</w:t>
            </w:r>
          </w:p>
          <w:p w14:paraId="7AFFE3A0" w14:textId="335603AF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or on posterior electrodes – 2</w:t>
            </w:r>
          </w:p>
        </w:tc>
        <w:tc>
          <w:tcPr>
            <w:tcW w:w="2268" w:type="dxa"/>
            <w:vAlign w:val="center"/>
          </w:tcPr>
          <w:p w14:paraId="45CC7C1E" w14:textId="0356C9E5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Two schools (Brabant-</w:t>
            </w:r>
            <w:proofErr w:type="spellStart"/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Wallon</w:t>
            </w:r>
            <w:proofErr w:type="spellEnd"/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 region, Belgium)</w:t>
            </w:r>
          </w:p>
        </w:tc>
        <w:tc>
          <w:tcPr>
            <w:tcW w:w="1984" w:type="dxa"/>
            <w:vAlign w:val="center"/>
          </w:tcPr>
          <w:p w14:paraId="50C262A4" w14:textId="17C6190A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82.7% European Caucasian, 9.6% Middle Oriental, 5.8% mixed Caucasian-African, 1.9% African </w:t>
            </w:r>
          </w:p>
        </w:tc>
        <w:tc>
          <w:tcPr>
            <w:tcW w:w="3299" w:type="dxa"/>
            <w:vAlign w:val="center"/>
          </w:tcPr>
          <w:p w14:paraId="4C4EFBF4" w14:textId="338C0FD0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High socioeconomic status</w:t>
            </w:r>
          </w:p>
        </w:tc>
      </w:tr>
      <w:tr w:rsidR="00222B3B" w:rsidRPr="007C56A5" w14:paraId="5F5385F9" w14:textId="77777777" w:rsidTr="00631C59">
        <w:trPr>
          <w:trHeight w:val="1580"/>
        </w:trPr>
        <w:tc>
          <w:tcPr>
            <w:tcW w:w="846" w:type="dxa"/>
            <w:vAlign w:val="center"/>
          </w:tcPr>
          <w:p w14:paraId="54619A1B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ux</w:t>
            </w:r>
            <w:proofErr w:type="spellEnd"/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14)</w:t>
            </w:r>
          </w:p>
        </w:tc>
        <w:tc>
          <w:tcPr>
            <w:tcW w:w="992" w:type="dxa"/>
            <w:vAlign w:val="center"/>
          </w:tcPr>
          <w:p w14:paraId="3F61EE47" w14:textId="64D0852E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86" w:type="dxa"/>
            <w:vAlign w:val="center"/>
          </w:tcPr>
          <w:p w14:paraId="2AFEE5EC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Excessive ocular and/or muscular artifacts and unsatisfactory attempts during the electroencephalographic (EEG) experiment – 2</w:t>
            </w:r>
          </w:p>
          <w:p w14:paraId="0FC75731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Gaze tracking signal was not sufficient during the eye-tracking experiment - 2</w:t>
            </w:r>
          </w:p>
        </w:tc>
        <w:tc>
          <w:tcPr>
            <w:tcW w:w="2268" w:type="dxa"/>
            <w:vAlign w:val="center"/>
          </w:tcPr>
          <w:p w14:paraId="6D68BF13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984" w:type="dxa"/>
            <w:vAlign w:val="center"/>
          </w:tcPr>
          <w:p w14:paraId="667738A8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299" w:type="dxa"/>
            <w:vAlign w:val="center"/>
          </w:tcPr>
          <w:p w14:paraId="06C56F82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</w:tr>
      <w:tr w:rsidR="00222B3B" w:rsidRPr="007C56A5" w14:paraId="5550BDBC" w14:textId="77777777" w:rsidTr="00631C59">
        <w:trPr>
          <w:trHeight w:val="840"/>
        </w:trPr>
        <w:tc>
          <w:tcPr>
            <w:tcW w:w="846" w:type="dxa"/>
            <w:vAlign w:val="center"/>
          </w:tcPr>
          <w:p w14:paraId="224780B1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linder</w:t>
            </w:r>
            <w:proofErr w:type="spellEnd"/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10)</w:t>
            </w:r>
          </w:p>
        </w:tc>
        <w:tc>
          <w:tcPr>
            <w:tcW w:w="992" w:type="dxa"/>
            <w:vAlign w:val="center"/>
          </w:tcPr>
          <w:p w14:paraId="2C20DAF9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86" w:type="dxa"/>
            <w:vAlign w:val="center"/>
          </w:tcPr>
          <w:p w14:paraId="037D3FAD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Did not pass artifact rejection - 7</w:t>
            </w:r>
          </w:p>
        </w:tc>
        <w:tc>
          <w:tcPr>
            <w:tcW w:w="2268" w:type="dxa"/>
            <w:vAlign w:val="center"/>
          </w:tcPr>
          <w:p w14:paraId="770092AE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984" w:type="dxa"/>
            <w:vAlign w:val="center"/>
          </w:tcPr>
          <w:p w14:paraId="6C081E4F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100% Scandinavian Caucasian</w:t>
            </w:r>
          </w:p>
        </w:tc>
        <w:tc>
          <w:tcPr>
            <w:tcW w:w="3299" w:type="dxa"/>
            <w:vAlign w:val="center"/>
          </w:tcPr>
          <w:p w14:paraId="0E7FBBB5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</w:tr>
      <w:tr w:rsidR="00222B3B" w:rsidRPr="007C56A5" w14:paraId="532019AB" w14:textId="77777777" w:rsidTr="00631C59">
        <w:trPr>
          <w:trHeight w:val="400"/>
        </w:trPr>
        <w:tc>
          <w:tcPr>
            <w:tcW w:w="846" w:type="dxa"/>
            <w:vAlign w:val="center"/>
          </w:tcPr>
          <w:p w14:paraId="158BAADE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ver et al. (20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992" w:type="dxa"/>
            <w:vAlign w:val="center"/>
          </w:tcPr>
          <w:p w14:paraId="2A26CAC3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686" w:type="dxa"/>
            <w:vAlign w:val="center"/>
          </w:tcPr>
          <w:p w14:paraId="2D3D5297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Did not provide enough artifact-free data for analysis – 23</w:t>
            </w:r>
          </w:p>
          <w:p w14:paraId="249623BA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d not cooperate with the testing procedure – 9</w:t>
            </w:r>
          </w:p>
          <w:p w14:paraId="2EE56B3E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Equipment failure during testing – 4</w:t>
            </w:r>
          </w:p>
          <w:p w14:paraId="324FE6BE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Below-average cognitive functioning – 1</w:t>
            </w:r>
          </w:p>
        </w:tc>
        <w:tc>
          <w:tcPr>
            <w:tcW w:w="2268" w:type="dxa"/>
            <w:vAlign w:val="center"/>
          </w:tcPr>
          <w:p w14:paraId="3E53C9DC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specified</w:t>
            </w:r>
          </w:p>
        </w:tc>
        <w:tc>
          <w:tcPr>
            <w:tcW w:w="1984" w:type="dxa"/>
            <w:vAlign w:val="center"/>
          </w:tcPr>
          <w:p w14:paraId="2F73D7A9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95.6% European American, 2.2% African American, 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.2% Asian American.</w:t>
            </w:r>
          </w:p>
        </w:tc>
        <w:tc>
          <w:tcPr>
            <w:tcW w:w="3299" w:type="dxa"/>
            <w:vAlign w:val="center"/>
          </w:tcPr>
          <w:p w14:paraId="0A2546F7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ddle-class background</w:t>
            </w:r>
          </w:p>
        </w:tc>
      </w:tr>
      <w:tr w:rsidR="00222B3B" w:rsidRPr="007C56A5" w14:paraId="4AB93153" w14:textId="77777777" w:rsidTr="00631C59">
        <w:trPr>
          <w:trHeight w:val="140"/>
        </w:trPr>
        <w:tc>
          <w:tcPr>
            <w:tcW w:w="13075" w:type="dxa"/>
            <w:gridSpan w:val="6"/>
            <w:vAlign w:val="center"/>
          </w:tcPr>
          <w:p w14:paraId="118587D8" w14:textId="0826A1F1" w:rsidR="00222B3B" w:rsidRPr="007C56A5" w:rsidRDefault="00222B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motional </w:t>
            </w:r>
            <w:r w:rsidR="00D94F7E">
              <w:rPr>
                <w:rFonts w:ascii="Times New Roman" w:hAnsi="Times New Roman" w:cs="Times New Roman"/>
                <w:b/>
                <w:sz w:val="20"/>
                <w:szCs w:val="20"/>
              </w:rPr>
              <w:t>stimuli</w:t>
            </w:r>
            <w:r w:rsidR="00D94F7E" w:rsidRPr="007C56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C56A5">
              <w:rPr>
                <w:rFonts w:ascii="Times New Roman" w:hAnsi="Times New Roman" w:cs="Times New Roman"/>
                <w:b/>
                <w:sz w:val="20"/>
                <w:szCs w:val="20"/>
              </w:rPr>
              <w:t>processing</w:t>
            </w:r>
            <w:r w:rsidR="00D94F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– faces </w:t>
            </w:r>
          </w:p>
        </w:tc>
      </w:tr>
      <w:tr w:rsidR="00222B3B" w:rsidRPr="007C56A5" w14:paraId="3A452569" w14:textId="77777777" w:rsidTr="00631C59">
        <w:trPr>
          <w:trHeight w:val="1580"/>
        </w:trPr>
        <w:tc>
          <w:tcPr>
            <w:tcW w:w="846" w:type="dxa"/>
            <w:vAlign w:val="center"/>
          </w:tcPr>
          <w:p w14:paraId="3DA61E69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tty and Taylor (2006)</w:t>
            </w:r>
          </w:p>
        </w:tc>
        <w:tc>
          <w:tcPr>
            <w:tcW w:w="992" w:type="dxa"/>
            <w:vAlign w:val="center"/>
          </w:tcPr>
          <w:p w14:paraId="28E97325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total 13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4-5 </w:t>
            </w:r>
            <w:proofErr w:type="spellStart"/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olds</w:t>
            </w:r>
            <w:proofErr w:type="spellEnd"/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3686" w:type="dxa"/>
            <w:vAlign w:val="center"/>
          </w:tcPr>
          <w:p w14:paraId="1EF3137B" w14:textId="373445D3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Did not finish the entire study - 2</w:t>
            </w:r>
          </w:p>
          <w:p w14:paraId="6E3F22A2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Too much ocular and/or muscular artefact and an insufficient number of good trials - 11</w:t>
            </w:r>
          </w:p>
        </w:tc>
        <w:tc>
          <w:tcPr>
            <w:tcW w:w="2268" w:type="dxa"/>
            <w:vAlign w:val="center"/>
          </w:tcPr>
          <w:p w14:paraId="07208F99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Local schools and colleagues</w:t>
            </w:r>
          </w:p>
        </w:tc>
        <w:tc>
          <w:tcPr>
            <w:tcW w:w="1984" w:type="dxa"/>
            <w:vAlign w:val="center"/>
          </w:tcPr>
          <w:p w14:paraId="0731A60B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299" w:type="dxa"/>
            <w:vAlign w:val="center"/>
          </w:tcPr>
          <w:p w14:paraId="16BBB616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</w:tr>
      <w:tr w:rsidR="00222B3B" w:rsidRPr="007C56A5" w14:paraId="7E313A18" w14:textId="77777777" w:rsidTr="00631C59">
        <w:trPr>
          <w:trHeight w:val="520"/>
        </w:trPr>
        <w:tc>
          <w:tcPr>
            <w:tcW w:w="846" w:type="dxa"/>
            <w:vAlign w:val="center"/>
          </w:tcPr>
          <w:p w14:paraId="09B90890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lamings</w:t>
            </w:r>
            <w:proofErr w:type="spellEnd"/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10)</w:t>
            </w:r>
          </w:p>
        </w:tc>
        <w:tc>
          <w:tcPr>
            <w:tcW w:w="992" w:type="dxa"/>
            <w:vAlign w:val="center"/>
          </w:tcPr>
          <w:p w14:paraId="1A8A2081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86" w:type="dxa"/>
            <w:vAlign w:val="center"/>
          </w:tcPr>
          <w:p w14:paraId="400DC470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Ocular or muscular artefacts or an insufficient number of trials in which they looked at the screen - 7</w:t>
            </w:r>
          </w:p>
        </w:tc>
        <w:tc>
          <w:tcPr>
            <w:tcW w:w="2268" w:type="dxa"/>
            <w:vAlign w:val="center"/>
          </w:tcPr>
          <w:p w14:paraId="6B35D2C7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Elementary school in Kerkrade (Netherlands).</w:t>
            </w:r>
          </w:p>
        </w:tc>
        <w:tc>
          <w:tcPr>
            <w:tcW w:w="1984" w:type="dxa"/>
            <w:vAlign w:val="center"/>
          </w:tcPr>
          <w:p w14:paraId="0AE4112F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299" w:type="dxa"/>
            <w:vAlign w:val="center"/>
          </w:tcPr>
          <w:p w14:paraId="6A73F956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Child: elementary school</w:t>
            </w:r>
          </w:p>
        </w:tc>
      </w:tr>
      <w:tr w:rsidR="00222B3B" w:rsidRPr="007C56A5" w14:paraId="71E14DE1" w14:textId="77777777" w:rsidTr="00631C59">
        <w:trPr>
          <w:trHeight w:val="420"/>
        </w:trPr>
        <w:tc>
          <w:tcPr>
            <w:tcW w:w="846" w:type="dxa"/>
            <w:vAlign w:val="center"/>
          </w:tcPr>
          <w:p w14:paraId="418EB377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iang et al. (2017)</w:t>
            </w:r>
          </w:p>
        </w:tc>
        <w:tc>
          <w:tcPr>
            <w:tcW w:w="992" w:type="dxa"/>
            <w:vAlign w:val="center"/>
          </w:tcPr>
          <w:p w14:paraId="1A87A2BE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686" w:type="dxa"/>
            <w:vAlign w:val="center"/>
          </w:tcPr>
          <w:p w14:paraId="607B0393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&lt;15 segments of good EEG data in one experimental condition – 10</w:t>
            </w:r>
          </w:p>
        </w:tc>
        <w:tc>
          <w:tcPr>
            <w:tcW w:w="2268" w:type="dxa"/>
            <w:vAlign w:val="center"/>
          </w:tcPr>
          <w:p w14:paraId="6A451337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984" w:type="dxa"/>
            <w:vAlign w:val="center"/>
          </w:tcPr>
          <w:p w14:paraId="76FF05A3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299" w:type="dxa"/>
            <w:vAlign w:val="center"/>
          </w:tcPr>
          <w:p w14:paraId="30882432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</w:tr>
      <w:tr w:rsidR="00222B3B" w:rsidRPr="007C56A5" w14:paraId="1BBBCE9D" w14:textId="77777777" w:rsidTr="00631C59">
        <w:trPr>
          <w:trHeight w:val="420"/>
        </w:trPr>
        <w:tc>
          <w:tcPr>
            <w:tcW w:w="13075" w:type="dxa"/>
            <w:gridSpan w:val="6"/>
            <w:vAlign w:val="center"/>
          </w:tcPr>
          <w:p w14:paraId="6B75A806" w14:textId="46679933" w:rsidR="00222B3B" w:rsidRPr="007C56A5" w:rsidRDefault="00222B3B" w:rsidP="00222B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b/>
                <w:sz w:val="20"/>
                <w:szCs w:val="20"/>
              </w:rPr>
              <w:t>Emotional stimuli processing</w:t>
            </w:r>
            <w:bookmarkStart w:id="0" w:name="_GoBack"/>
            <w:r w:rsidR="00D94F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– non-faces</w:t>
            </w:r>
            <w:bookmarkEnd w:id="0"/>
          </w:p>
        </w:tc>
      </w:tr>
      <w:tr w:rsidR="00222B3B" w:rsidRPr="007C56A5" w14:paraId="2E55A268" w14:textId="77777777" w:rsidTr="00631C59">
        <w:trPr>
          <w:trHeight w:val="1580"/>
        </w:trPr>
        <w:tc>
          <w:tcPr>
            <w:tcW w:w="846" w:type="dxa"/>
            <w:vAlign w:val="center"/>
          </w:tcPr>
          <w:p w14:paraId="0EF22E30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all</w:t>
            </w:r>
            <w:proofErr w:type="spellEnd"/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Honey and Schmidt (2006)</w:t>
            </w:r>
          </w:p>
        </w:tc>
        <w:tc>
          <w:tcPr>
            <w:tcW w:w="992" w:type="dxa"/>
            <w:vAlign w:val="center"/>
          </w:tcPr>
          <w:p w14:paraId="7BE2900C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86" w:type="dxa"/>
            <w:vAlign w:val="center"/>
          </w:tcPr>
          <w:p w14:paraId="3DBD076F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Equipment failure or excessive artifact in the data – 4 (2 shy, 2 non shy)</w:t>
            </w:r>
          </w:p>
        </w:tc>
        <w:tc>
          <w:tcPr>
            <w:tcW w:w="2268" w:type="dxa"/>
            <w:vAlign w:val="center"/>
          </w:tcPr>
          <w:p w14:paraId="17D2F688" w14:textId="6B6770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Child database of births at McMaster University Medical Centre and St. Joseph’s Hospital in Hamilton, Ontario. Then 40 children who fell in the top and bottom 15% on the CCTI shyness scale after screening were recruited</w:t>
            </w:r>
          </w:p>
        </w:tc>
        <w:tc>
          <w:tcPr>
            <w:tcW w:w="1984" w:type="dxa"/>
            <w:vAlign w:val="center"/>
          </w:tcPr>
          <w:p w14:paraId="134884A5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Primarily Caucasian</w:t>
            </w:r>
          </w:p>
        </w:tc>
        <w:tc>
          <w:tcPr>
            <w:tcW w:w="3299" w:type="dxa"/>
            <w:vAlign w:val="center"/>
          </w:tcPr>
          <w:p w14:paraId="60155B1F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Middle-class background and from the Hamilton area.</w:t>
            </w:r>
          </w:p>
        </w:tc>
      </w:tr>
      <w:tr w:rsidR="00222B3B" w:rsidRPr="007C56A5" w14:paraId="08687A2B" w14:textId="77777777" w:rsidTr="00631C59">
        <w:trPr>
          <w:trHeight w:val="1120"/>
        </w:trPr>
        <w:tc>
          <w:tcPr>
            <w:tcW w:w="846" w:type="dxa"/>
            <w:vAlign w:val="center"/>
          </w:tcPr>
          <w:p w14:paraId="26444A12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ng et al. (2014)</w:t>
            </w:r>
          </w:p>
        </w:tc>
        <w:tc>
          <w:tcPr>
            <w:tcW w:w="992" w:type="dxa"/>
            <w:vAlign w:val="center"/>
          </w:tcPr>
          <w:p w14:paraId="24DA69A9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686" w:type="dxa"/>
            <w:vAlign w:val="center"/>
          </w:tcPr>
          <w:p w14:paraId="6A14390E" w14:textId="7A5263A3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Insufficient artifact-free trials (&lt;20) – 22</w:t>
            </w:r>
          </w:p>
          <w:p w14:paraId="24DDC4ED" w14:textId="45C55F52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Fell asleep - 3</w:t>
            </w:r>
          </w:p>
          <w:p w14:paraId="6AD86EB8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Dropped out before behavioral data were collected - 4</w:t>
            </w:r>
          </w:p>
          <w:p w14:paraId="0C1C72A5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Failed to concentrate on experimental procedures - 15</w:t>
            </w:r>
          </w:p>
        </w:tc>
        <w:tc>
          <w:tcPr>
            <w:tcW w:w="2268" w:type="dxa"/>
            <w:vAlign w:val="center"/>
          </w:tcPr>
          <w:p w14:paraId="3A66E9B3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984" w:type="dxa"/>
            <w:vAlign w:val="center"/>
          </w:tcPr>
          <w:p w14:paraId="192055FD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299" w:type="dxa"/>
            <w:vAlign w:val="center"/>
          </w:tcPr>
          <w:p w14:paraId="088F9C36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</w:tr>
      <w:tr w:rsidR="00222B3B" w:rsidRPr="007C56A5" w14:paraId="30C50C39" w14:textId="77777777" w:rsidTr="00631C59">
        <w:trPr>
          <w:trHeight w:val="40"/>
        </w:trPr>
        <w:tc>
          <w:tcPr>
            <w:tcW w:w="846" w:type="dxa"/>
            <w:vAlign w:val="center"/>
          </w:tcPr>
          <w:p w14:paraId="2B238017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a et al. (2014)</w:t>
            </w:r>
          </w:p>
        </w:tc>
        <w:tc>
          <w:tcPr>
            <w:tcW w:w="992" w:type="dxa"/>
            <w:vAlign w:val="center"/>
          </w:tcPr>
          <w:p w14:paraId="0BF5BC3D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86" w:type="dxa"/>
            <w:vAlign w:val="center"/>
          </w:tcPr>
          <w:p w14:paraId="6D432761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  <w:vAlign w:val="center"/>
          </w:tcPr>
          <w:p w14:paraId="444AAF6C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984" w:type="dxa"/>
            <w:vAlign w:val="center"/>
          </w:tcPr>
          <w:p w14:paraId="00388D64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100% Chinese</w:t>
            </w:r>
          </w:p>
        </w:tc>
        <w:tc>
          <w:tcPr>
            <w:tcW w:w="3299" w:type="dxa"/>
            <w:vAlign w:val="center"/>
          </w:tcPr>
          <w:p w14:paraId="1494EFED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</w:tr>
      <w:tr w:rsidR="00222B3B" w:rsidRPr="007C56A5" w14:paraId="731AC31D" w14:textId="77777777" w:rsidTr="00631C59">
        <w:trPr>
          <w:trHeight w:val="1580"/>
        </w:trPr>
        <w:tc>
          <w:tcPr>
            <w:tcW w:w="846" w:type="dxa"/>
            <w:vAlign w:val="center"/>
          </w:tcPr>
          <w:p w14:paraId="1272C69A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ua et al. (2015)</w:t>
            </w:r>
          </w:p>
        </w:tc>
        <w:tc>
          <w:tcPr>
            <w:tcW w:w="992" w:type="dxa"/>
            <w:vAlign w:val="center"/>
          </w:tcPr>
          <w:p w14:paraId="5839AA1B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86" w:type="dxa"/>
            <w:vAlign w:val="center"/>
          </w:tcPr>
          <w:p w14:paraId="373FB56F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Failure to complete the EEG portion of the study, lack of ability to focus attention on the screen, or excessive blink and movement artifact in the EEG recordings - 5</w:t>
            </w:r>
          </w:p>
        </w:tc>
        <w:tc>
          <w:tcPr>
            <w:tcW w:w="2268" w:type="dxa"/>
            <w:vAlign w:val="center"/>
          </w:tcPr>
          <w:p w14:paraId="2220452F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984" w:type="dxa"/>
            <w:vAlign w:val="center"/>
          </w:tcPr>
          <w:p w14:paraId="4B0AD817" w14:textId="3FE6B76A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100% Chinese Han</w:t>
            </w:r>
          </w:p>
        </w:tc>
        <w:tc>
          <w:tcPr>
            <w:tcW w:w="3299" w:type="dxa"/>
            <w:vAlign w:val="center"/>
          </w:tcPr>
          <w:p w14:paraId="7A10D726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Middle-class background</w:t>
            </w:r>
          </w:p>
        </w:tc>
      </w:tr>
      <w:tr w:rsidR="00222B3B" w:rsidRPr="007C56A5" w14:paraId="72CC75C7" w14:textId="77777777" w:rsidTr="00631C59">
        <w:trPr>
          <w:trHeight w:val="720"/>
        </w:trPr>
        <w:tc>
          <w:tcPr>
            <w:tcW w:w="846" w:type="dxa"/>
            <w:vAlign w:val="center"/>
          </w:tcPr>
          <w:p w14:paraId="64BC288B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i et al. (2011)</w:t>
            </w:r>
          </w:p>
        </w:tc>
        <w:tc>
          <w:tcPr>
            <w:tcW w:w="992" w:type="dxa"/>
            <w:vAlign w:val="center"/>
          </w:tcPr>
          <w:p w14:paraId="216C43D3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86" w:type="dxa"/>
            <w:vAlign w:val="center"/>
          </w:tcPr>
          <w:p w14:paraId="5172BBA2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 xml:space="preserve">Equipment problems - 1 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>could not sit still - 1</w:t>
            </w:r>
            <w:r w:rsidRPr="007C56A5">
              <w:rPr>
                <w:rFonts w:ascii="Times New Roman" w:hAnsi="Times New Roman" w:cs="Times New Roman"/>
                <w:sz w:val="20"/>
                <w:szCs w:val="20"/>
              </w:rPr>
              <w:br/>
              <w:t>Technical errors or excessive data artifacts - 3</w:t>
            </w:r>
          </w:p>
        </w:tc>
        <w:tc>
          <w:tcPr>
            <w:tcW w:w="2268" w:type="dxa"/>
            <w:vAlign w:val="center"/>
          </w:tcPr>
          <w:p w14:paraId="399528B8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984" w:type="dxa"/>
            <w:vAlign w:val="center"/>
          </w:tcPr>
          <w:p w14:paraId="2A47DFC8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299" w:type="dxa"/>
            <w:vAlign w:val="center"/>
          </w:tcPr>
          <w:p w14:paraId="2260B355" w14:textId="77777777" w:rsidR="00222B3B" w:rsidRPr="007C56A5" w:rsidRDefault="00222B3B" w:rsidP="0022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6A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</w:tr>
    </w:tbl>
    <w:p w14:paraId="73807157" w14:textId="5B33105C" w:rsidR="00CD0142" w:rsidRPr="000929B6" w:rsidRDefault="00D00780" w:rsidP="00D00780">
      <w:pPr>
        <w:rPr>
          <w:rFonts w:ascii="Times New Roman" w:hAnsi="Times New Roman" w:cs="Times New Roman"/>
          <w:sz w:val="20"/>
          <w:szCs w:val="20"/>
        </w:rPr>
      </w:pPr>
      <w:r w:rsidRPr="007C56A5">
        <w:rPr>
          <w:rFonts w:ascii="Times New Roman" w:hAnsi="Times New Roman" w:cs="Times New Roman"/>
          <w:sz w:val="20"/>
          <w:szCs w:val="20"/>
        </w:rPr>
        <w:t>*</w:t>
      </w:r>
      <w:r w:rsidRPr="007C56A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7C56A5">
        <w:rPr>
          <w:rFonts w:ascii="Times New Roman" w:hAnsi="Times New Roman" w:cs="Times New Roman"/>
          <w:sz w:val="20"/>
          <w:szCs w:val="20"/>
        </w:rPr>
        <w:t>Abbreviation</w:t>
      </w:r>
      <w:r w:rsidRPr="007C56A5">
        <w:rPr>
          <w:rFonts w:ascii="Times New Roman" w:hAnsi="Times New Roman" w:cs="Times New Roman"/>
          <w:b/>
          <w:sz w:val="20"/>
          <w:szCs w:val="20"/>
        </w:rPr>
        <w:t xml:space="preserve"> - </w:t>
      </w:r>
      <w:r w:rsidRPr="007C56A5">
        <w:rPr>
          <w:rFonts w:ascii="Times New Roman" w:hAnsi="Times New Roman" w:cs="Times New Roman"/>
          <w:sz w:val="20"/>
          <w:szCs w:val="20"/>
        </w:rPr>
        <w:t>SES:</w:t>
      </w:r>
      <w:r w:rsidRPr="007C56A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7C56A5">
        <w:rPr>
          <w:rFonts w:ascii="Times New Roman" w:hAnsi="Times New Roman" w:cs="Times New Roman"/>
          <w:sz w:val="20"/>
          <w:szCs w:val="20"/>
        </w:rPr>
        <w:t>Socioeconomic status including income and parental and child education</w:t>
      </w:r>
    </w:p>
    <w:sectPr w:rsidR="00CD0142" w:rsidRPr="000929B6">
      <w:pgSz w:w="15840" w:h="122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0142"/>
    <w:rsid w:val="000929B6"/>
    <w:rsid w:val="000D0C05"/>
    <w:rsid w:val="000E2055"/>
    <w:rsid w:val="00103BB6"/>
    <w:rsid w:val="0012063F"/>
    <w:rsid w:val="001C3A54"/>
    <w:rsid w:val="001D2016"/>
    <w:rsid w:val="001E3D62"/>
    <w:rsid w:val="001F26AE"/>
    <w:rsid w:val="00211609"/>
    <w:rsid w:val="00222B3B"/>
    <w:rsid w:val="002E242E"/>
    <w:rsid w:val="0030785C"/>
    <w:rsid w:val="00371B59"/>
    <w:rsid w:val="003F04BD"/>
    <w:rsid w:val="00491C29"/>
    <w:rsid w:val="00494F12"/>
    <w:rsid w:val="004A56C9"/>
    <w:rsid w:val="004C3399"/>
    <w:rsid w:val="005042A0"/>
    <w:rsid w:val="00542690"/>
    <w:rsid w:val="00583A38"/>
    <w:rsid w:val="005D283C"/>
    <w:rsid w:val="00631C59"/>
    <w:rsid w:val="00672E87"/>
    <w:rsid w:val="00690B10"/>
    <w:rsid w:val="00694123"/>
    <w:rsid w:val="00711D3A"/>
    <w:rsid w:val="00726DF2"/>
    <w:rsid w:val="00764D75"/>
    <w:rsid w:val="00795BDD"/>
    <w:rsid w:val="007C56A5"/>
    <w:rsid w:val="00852672"/>
    <w:rsid w:val="008D7EE7"/>
    <w:rsid w:val="008E1993"/>
    <w:rsid w:val="008F420A"/>
    <w:rsid w:val="009761CC"/>
    <w:rsid w:val="009911D6"/>
    <w:rsid w:val="009A1E4C"/>
    <w:rsid w:val="00A46721"/>
    <w:rsid w:val="00A5383B"/>
    <w:rsid w:val="00AB2C63"/>
    <w:rsid w:val="00AE18BA"/>
    <w:rsid w:val="00AF4D51"/>
    <w:rsid w:val="00B25C43"/>
    <w:rsid w:val="00BE2304"/>
    <w:rsid w:val="00C25FDB"/>
    <w:rsid w:val="00C30FAF"/>
    <w:rsid w:val="00C6431F"/>
    <w:rsid w:val="00C649EF"/>
    <w:rsid w:val="00CA09CB"/>
    <w:rsid w:val="00CD0142"/>
    <w:rsid w:val="00CE3561"/>
    <w:rsid w:val="00CE41C2"/>
    <w:rsid w:val="00D00780"/>
    <w:rsid w:val="00D11F3A"/>
    <w:rsid w:val="00D206F8"/>
    <w:rsid w:val="00D237E5"/>
    <w:rsid w:val="00D94F7E"/>
    <w:rsid w:val="00DC1265"/>
    <w:rsid w:val="00DC1280"/>
    <w:rsid w:val="00DC3BE9"/>
    <w:rsid w:val="00E00821"/>
    <w:rsid w:val="00E00F64"/>
    <w:rsid w:val="00E31C1C"/>
    <w:rsid w:val="00E44A08"/>
    <w:rsid w:val="00E55A97"/>
    <w:rsid w:val="00E55C69"/>
    <w:rsid w:val="00ED0B8B"/>
    <w:rsid w:val="00F1536C"/>
    <w:rsid w:val="00F71249"/>
    <w:rsid w:val="00FA2A64"/>
    <w:rsid w:val="00FB4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595BE"/>
  <w15:docId w15:val="{5A66A3D4-84AA-47EF-85A8-7E1DC92BD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AF6B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6B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6B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B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6B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6B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B5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176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291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AHkVCV5BnkF41ZjPksVSYFnRofw==">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20C03EBB-B642-364D-B97D-7400BC83CA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865</Words>
  <Characters>16333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riya Bhavnani</dc:creator>
  <cp:lastModifiedBy>Microsoft Office User</cp:lastModifiedBy>
  <cp:revision>4</cp:revision>
  <dcterms:created xsi:type="dcterms:W3CDTF">2021-01-07T11:16:00Z</dcterms:created>
  <dcterms:modified xsi:type="dcterms:W3CDTF">2021-02-08T12:09:00Z</dcterms:modified>
</cp:coreProperties>
</file>